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FCB012" w14:textId="77777777" w:rsidR="00574EF3" w:rsidRPr="00271E6B" w:rsidRDefault="00574EF3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  <w:bookmarkStart w:id="0" w:name="_Hlk186026935"/>
      <w:bookmarkEnd w:id="0"/>
      <w:r w:rsidRPr="00271E6B">
        <w:rPr>
          <w:rFonts w:ascii="Times New Roman" w:hAnsi="Times New Roman" w:cs="Times New Roman"/>
          <w:b/>
          <w:bCs/>
          <w:lang w:eastAsia="ko-KR"/>
        </w:rPr>
        <w:t>Supplemental Materials</w:t>
      </w:r>
    </w:p>
    <w:p w14:paraId="2BFB7C9B" w14:textId="60E7EBC7" w:rsidR="00574EF3" w:rsidRDefault="00574EF3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 w:rsidRPr="00271E6B">
        <w:rPr>
          <w:rFonts w:ascii="Times New Roman" w:hAnsi="Times New Roman" w:cs="Times New Roman"/>
          <w:b/>
          <w:bCs/>
          <w:lang w:eastAsia="ko-KR"/>
        </w:rPr>
        <w:t xml:space="preserve">Supplemental Figure 1. </w:t>
      </w:r>
      <w:r w:rsidRPr="00271E6B">
        <w:rPr>
          <w:rFonts w:ascii="Times New Roman" w:hAnsi="Times New Roman" w:cs="Times New Roman"/>
          <w:lang w:eastAsia="ko-KR"/>
        </w:rPr>
        <w:t xml:space="preserve">The SHapley Additive exPlanations values of the machine learning models including ANN, </w:t>
      </w:r>
      <w:r w:rsidR="000F20C0">
        <w:rPr>
          <w:rFonts w:ascii="Times New Roman" w:eastAsia="等线" w:hAnsi="Times New Roman" w:cs="Times New Roman" w:hint="eastAsia"/>
          <w:lang w:eastAsia="zh-CN"/>
        </w:rPr>
        <w:t>LASSO</w:t>
      </w:r>
      <w:r w:rsidRPr="00271E6B">
        <w:rPr>
          <w:rFonts w:ascii="Times New Roman" w:eastAsia="Malgun Gothic" w:hAnsi="Times New Roman" w:cs="Times New Roman"/>
          <w:lang w:eastAsia="ko-KR"/>
        </w:rPr>
        <w:t xml:space="preserve">, and </w:t>
      </w:r>
      <w:r w:rsidR="000F20C0">
        <w:rPr>
          <w:rFonts w:ascii="Times New Roman" w:eastAsia="等线" w:hAnsi="Times New Roman" w:cs="Times New Roman" w:hint="eastAsia"/>
          <w:lang w:eastAsia="zh-CN"/>
        </w:rPr>
        <w:t>RF</w:t>
      </w:r>
      <w:r w:rsidRPr="00271E6B">
        <w:rPr>
          <w:rFonts w:ascii="Times New Roman" w:eastAsia="Malgun Gothic" w:hAnsi="Times New Roman" w:cs="Times New Roman"/>
          <w:lang w:eastAsia="ko-KR"/>
        </w:rPr>
        <w:t xml:space="preserve"> for the prediction of</w:t>
      </w:r>
      <w:r w:rsidR="000F20C0" w:rsidRPr="000F20C0">
        <w:rPr>
          <w:rFonts w:ascii="Times New Roman" w:eastAsia="Malgun Gothic" w:hAnsi="Times New Roman" w:cs="Times New Roman"/>
          <w:lang w:eastAsia="ko-KR"/>
        </w:rPr>
        <w:t xml:space="preserve"> </w:t>
      </w:r>
      <w:r w:rsidR="008318B7">
        <w:rPr>
          <w:rFonts w:ascii="Times New Roman" w:eastAsia="等线" w:hAnsi="Times New Roman" w:cs="Times New Roman" w:hint="eastAsia"/>
          <w:lang w:eastAsia="zh-CN"/>
        </w:rPr>
        <w:t>primary</w:t>
      </w:r>
      <w:r w:rsidR="000F20C0" w:rsidRPr="000F20C0">
        <w:rPr>
          <w:rFonts w:ascii="Times New Roman" w:eastAsia="Malgun Gothic" w:hAnsi="Times New Roman" w:cs="Times New Roman"/>
          <w:lang w:eastAsia="ko-KR"/>
        </w:rPr>
        <w:t xml:space="preserve"> outcomes following acute ischemic stroke in diabetic patients</w:t>
      </w:r>
      <w:r w:rsidRPr="00E7017F">
        <w:rPr>
          <w:rFonts w:ascii="Times New Roman" w:hAnsi="Times New Roman" w:cs="Times New Roman"/>
          <w:lang w:eastAsia="ko-KR"/>
        </w:rPr>
        <w:t>.</w:t>
      </w:r>
    </w:p>
    <w:p w14:paraId="093A53E0" w14:textId="7BBB0C5C" w:rsidR="001528E5" w:rsidRDefault="001528E5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6307325" wp14:editId="3E7A5F59">
                <wp:simplePos x="0" y="0"/>
                <wp:positionH relativeFrom="column">
                  <wp:posOffset>249736</wp:posOffset>
                </wp:positionH>
                <wp:positionV relativeFrom="paragraph">
                  <wp:posOffset>109946</wp:posOffset>
                </wp:positionV>
                <wp:extent cx="1156447" cy="394448"/>
                <wp:effectExtent l="0" t="0" r="5715" b="5715"/>
                <wp:wrapNone/>
                <wp:docPr id="111961647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447" cy="3944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D3C9A71" w14:textId="34992120" w:rsidR="001528E5" w:rsidRPr="001528E5" w:rsidRDefault="001528E5" w:rsidP="001528E5">
                            <w:pPr>
                              <w:jc w:val="center"/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</w:pPr>
                            <w:r w:rsidRPr="001528E5"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  <w:t>LASSO</w:t>
                            </w:r>
                          </w:p>
                          <w:p w14:paraId="08163B79" w14:textId="77777777" w:rsidR="001528E5" w:rsidRPr="001528E5" w:rsidRDefault="001528E5" w:rsidP="001528E5">
                            <w:pPr>
                              <w:jc w:val="center"/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6307325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9.65pt;margin-top:8.65pt;width:91.05pt;height:31.0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nGZmLAIAAFQEAAAOAAAAZHJzL2Uyb0RvYy54bWysVEtv2zAMvg/YfxB0X5ykTtoacYosRYYB&#10;QVsgHXpWZCk2IIuapMTOfv0o2Xm022nYRSZF6uPro2cPba3IQVhXgc7paDCkRGgORaV3Of3xuvpy&#10;R4nzTBdMgRY5PQpHH+afP80ak4kxlKAKYQmCaJc1Jqel9yZLEsdLUTM3ACM0GiXYmnlU7S4pLGsQ&#10;vVbJeDicJg3Ywljgwjm8feyMdB7xpRTcP0vphCcqp5ibj6eN5zacyXzGsp1lpqx4nwb7hyxqVmkM&#10;eoZ6ZJ6Rva3+gKorbsGB9AMOdQJSVlzEGrCa0fBDNZuSGRFrweY4c26T+3+w/OmwMS+W+PYrtDjA&#10;0JDGuMzhZainlbYOX8yUoB1beDy3TbSe8PBoNJmm6S0lHG0392ma3gWY5PLaWOe/CahJEHJqcSyx&#10;W+ywdr5zPbmEYA5UVawqpaISqCCWypIDwyEqH3NE8HdeSpMmp9ObyTACawjPO2SlMZdLTUHy7bbt&#10;C91CccT6LXTUcIavKkxyzZx/YRa5gCUjv/0zHlIBBoFeoqQE++tv98EfR4RWShrkVk7dzz2zghL1&#10;XePw7kdpGsgYlXRyO0bFXlu21xa9r5eAlY9wkwyPYvD36iRKC/UbrsEiREUT0xxj59SfxKXvGI9r&#10;xMViEZ2Qfob5td4YHqBDp8MIXts3Zk0/J48TfoITC1n2YVydb3ipYbH3IKs4y9Dgrqt935G6kQ39&#10;moXduNaj1+VnMP8NAAD//wMAUEsDBBQABgAIAAAAIQDzXtES4AAAAAgBAAAPAAAAZHJzL2Rvd25y&#10;ZXYueG1sTI9PT4NAEMXvJn6HzZh4MXYpVLHI0hjjn8SbpdV427IjENlZwm4Bv73jSU+Tmffy5vfy&#10;zWw7MeLgW0cKlosIBFLlTEu1gl35eHkDwgdNRneOUME3etgUpye5zoyb6BXHbagFh5DPtIImhD6T&#10;0lcNWu0Xrkdi7dMNVgdeh1qaQU8cbjsZR9G1tLol/tDoHu8brL62R6vg46J+f/Hz035KrpL+4Xks&#10;0zdTKnV+Nt/dggg4hz8z/OIzOhTMdHBHMl50CpJ1wk6+pzxZj+PlCsRBQbpegSxy+b9A8QMAAP//&#10;AwBQSwECLQAUAAYACAAAACEAtoM4kv4AAADhAQAAEwAAAAAAAAAAAAAAAAAAAAAAW0NvbnRlbnRf&#10;VHlwZXNdLnhtbFBLAQItABQABgAIAAAAIQA4/SH/1gAAAJQBAAALAAAAAAAAAAAAAAAAAC8BAABf&#10;cmVscy8ucmVsc1BLAQItABQABgAIAAAAIQDWnGZmLAIAAFQEAAAOAAAAAAAAAAAAAAAAAC4CAABk&#10;cnMvZTJvRG9jLnhtbFBLAQItABQABgAIAAAAIQDzXtES4AAAAAgBAAAPAAAAAAAAAAAAAAAAAIYE&#10;AABkcnMvZG93bnJldi54bWxQSwUGAAAAAAQABADzAAAAkwUAAAAA&#10;" fillcolor="white [3201]" stroked="f" strokeweight=".5pt">
                <v:textbox>
                  <w:txbxContent>
                    <w:p w14:paraId="7D3C9A71" w14:textId="34992120" w:rsidR="001528E5" w:rsidRPr="001528E5" w:rsidRDefault="001528E5" w:rsidP="001528E5">
                      <w:pPr>
                        <w:jc w:val="center"/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</w:pPr>
                      <w:r w:rsidRPr="001528E5"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  <w:t>LASSO</w:t>
                      </w:r>
                    </w:p>
                    <w:p w14:paraId="08163B79" w14:textId="77777777" w:rsidR="001528E5" w:rsidRPr="001528E5" w:rsidRDefault="001528E5" w:rsidP="001528E5">
                      <w:pPr>
                        <w:jc w:val="center"/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B17AC8">
        <w:rPr>
          <w:rFonts w:ascii="Times New Roman" w:eastAsia="等线" w:hAnsi="Times New Roman" w:cs="Times New Roman"/>
          <w:noProof/>
          <w:lang w:eastAsia="zh-CN"/>
        </w:rPr>
        <w:drawing>
          <wp:inline distT="0" distB="0" distL="0" distR="0" wp14:anchorId="716C40C7" wp14:editId="40A7AD95">
            <wp:extent cx="5727700" cy="6000750"/>
            <wp:effectExtent l="0" t="0" r="6350" b="0"/>
            <wp:docPr id="98041347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5496">
        <w:rPr>
          <w:rFonts w:ascii="Times New Roman" w:eastAsia="等线" w:hAnsi="Times New Roman" w:cs="Times New Roman"/>
          <w:b/>
          <w:bCs/>
          <w:lang w:eastAsia="zh-CN"/>
        </w:rPr>
        <w:br w:type="page"/>
      </w:r>
    </w:p>
    <w:p w14:paraId="4ACDD1E9" w14:textId="3E167D82" w:rsidR="001528E5" w:rsidRDefault="001528E5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D68FBA4" wp14:editId="129CD019">
                <wp:simplePos x="0" y="0"/>
                <wp:positionH relativeFrom="margin">
                  <wp:align>left</wp:align>
                </wp:positionH>
                <wp:positionV relativeFrom="paragraph">
                  <wp:posOffset>-4221</wp:posOffset>
                </wp:positionV>
                <wp:extent cx="1156447" cy="394448"/>
                <wp:effectExtent l="0" t="0" r="5715" b="5715"/>
                <wp:wrapNone/>
                <wp:docPr id="192004569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447" cy="3944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9A783AB" w14:textId="73667D3D" w:rsidR="001528E5" w:rsidRPr="001528E5" w:rsidRDefault="001528E5" w:rsidP="001528E5">
                            <w:pPr>
                              <w:jc w:val="center"/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</w:pPr>
                            <w:r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  <w:t>R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D68FBA4" id="_x0000_s1027" type="#_x0000_t202" style="position:absolute;left:0;text-align:left;margin-left:0;margin-top:-.35pt;width:91.05pt;height:31.05pt;z-index:251661312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ljgcLwIAAFsEAAAOAAAAZHJzL2Uyb0RvYy54bWysVE1v2zAMvQ/YfxB0X5ykTtoacYosRYYB&#10;QVsgHXpWZCkRIIuapMTOfv0oOV/tdhp2kSmReiIfHz15aGtN9sJ5Baakg16fEmE4VMpsSvrjdfHl&#10;jhIfmKmYBiNKehCePkw/f5o0thBD2IKuhCMIYnzR2JJuQ7BFlnm+FTXzPbDCoFOCq1nArdtklWMN&#10;otc6G/b746wBV1kHXHiPp4+dk04TvpSCh2cpvQhElxRzC2l1aV3HNZtOWLFxzG4VP6bB/iGLmimD&#10;j56hHllgZOfUH1C14g48yNDjUGcgpeIi1YDVDPofqlltmRWpFiTH2zNN/v/B8qf9yr44Etqv0GID&#10;IyGN9YXHw1hPK10dv5gpQT9SeDjTJtpAeLw0GI3z/JYSjr6b+zzP7yJMdrltnQ/fBNQkGiV12JbE&#10;FtsvfehCTyHxMQ9aVQulddpEKYi5dmTPsIk6pBwR/F2UNqQp6fhm1E/ABuL1DlkbzOVSU7RCu26J&#10;qq7qXUN1QBocdArxli8U5rpkPrwwh5LAylHm4RkXqQHfgqNFyRbcr7+dx3jsFHopaVBiJfU/d8wJ&#10;SvR3gz28H+R51GTa5KPbIW7ctWd97TG7eg5IwAAHyvJkxvigT6Z0UL/hNMziq+hihuPbJQ0ncx46&#10;4eM0cTGbpSBUoWVhaVaWR+hIeOzEa/vGnD22K2Cjn+AkRlZ86FoXG28amO0CSJVaGnnuWD3SjwpO&#10;ojhOWxyR632KuvwTpr8BAAD//wMAUEsDBBQABgAIAAAAIQBXmC6z3gAAAAUBAAAPAAAAZHJzL2Rv&#10;d25yZXYueG1sTI9La8MwEITvhfwHsYFeSiI7aZPgeh1C6QNya9wHvSnW1jaxVsZSbPffVzm1x2GG&#10;mW/S7Wga0VPnassI8TwCQVxYXXOJ8JY/zTYgnFesVWOZEH7IwTabXKUq0XbgV+oPvhShhF2iECrv&#10;20RKV1RklJvbljh437YzygfZlVJ3agjlppGLKFpJo2oOC5Vq6aGi4nQ4G4Svm/Jz78bn92F5t2wf&#10;X/p8/aFzxOvpuLsH4Wn0f2G44Ad0yALT0Z5ZO9EghCMeYbYGcTE3ixjEEWEV34LMUvmfPvsFAAD/&#10;/wMAUEsBAi0AFAAGAAgAAAAhALaDOJL+AAAA4QEAABMAAAAAAAAAAAAAAAAAAAAAAFtDb250ZW50&#10;X1R5cGVzXS54bWxQSwECLQAUAAYACAAAACEAOP0h/9YAAACUAQAACwAAAAAAAAAAAAAAAAAvAQAA&#10;X3JlbHMvLnJlbHNQSwECLQAUAAYACAAAACEAi5Y4HC8CAABbBAAADgAAAAAAAAAAAAAAAAAuAgAA&#10;ZHJzL2Uyb0RvYy54bWxQSwECLQAUAAYACAAAACEAV5gus94AAAAFAQAADwAAAAAAAAAAAAAAAACJ&#10;BAAAZHJzL2Rvd25yZXYueG1sUEsFBgAAAAAEAAQA8wAAAJQFAAAAAA==&#10;" fillcolor="white [3201]" stroked="f" strokeweight=".5pt">
                <v:textbox>
                  <w:txbxContent>
                    <w:p w14:paraId="79A783AB" w14:textId="73667D3D" w:rsidR="001528E5" w:rsidRPr="001528E5" w:rsidRDefault="001528E5" w:rsidP="001528E5">
                      <w:pPr>
                        <w:jc w:val="center"/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</w:pPr>
                      <w:r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  <w:t>R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17AC8">
        <w:rPr>
          <w:rFonts w:ascii="Times New Roman" w:eastAsia="等线" w:hAnsi="Times New Roman" w:cs="Times New Roman"/>
          <w:b/>
          <w:bCs/>
          <w:noProof/>
          <w:lang w:eastAsia="zh-CN"/>
        </w:rPr>
        <w:drawing>
          <wp:inline distT="0" distB="0" distL="0" distR="0" wp14:anchorId="20AFF053" wp14:editId="05CDAA9A">
            <wp:extent cx="5727700" cy="6000750"/>
            <wp:effectExtent l="0" t="0" r="6350" b="0"/>
            <wp:docPr id="58081694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5496">
        <w:rPr>
          <w:rFonts w:ascii="Times New Roman" w:eastAsia="等线" w:hAnsi="Times New Roman" w:cs="Times New Roman"/>
          <w:b/>
          <w:bCs/>
          <w:lang w:eastAsia="zh-CN"/>
        </w:rPr>
        <w:br w:type="page"/>
      </w:r>
    </w:p>
    <w:p w14:paraId="49316E1F" w14:textId="04D86F1C" w:rsidR="001528E5" w:rsidRPr="001528E5" w:rsidRDefault="001528E5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1FD1951" wp14:editId="3AA0933E">
                <wp:simplePos x="0" y="0"/>
                <wp:positionH relativeFrom="margin">
                  <wp:posOffset>385483</wp:posOffset>
                </wp:positionH>
                <wp:positionV relativeFrom="paragraph">
                  <wp:posOffset>202378</wp:posOffset>
                </wp:positionV>
                <wp:extent cx="1156447" cy="394448"/>
                <wp:effectExtent l="0" t="0" r="5715" b="5715"/>
                <wp:wrapNone/>
                <wp:docPr id="104384143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56447" cy="39444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12B2F6E" w14:textId="0C14E027" w:rsidR="001528E5" w:rsidRPr="001528E5" w:rsidRDefault="001528E5" w:rsidP="001528E5">
                            <w:pPr>
                              <w:jc w:val="center"/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</w:pPr>
                            <w:r>
                              <w:rPr>
                                <w:rFonts w:eastAsia="等线" w:hint="eastAsia"/>
                                <w:b/>
                                <w:bCs/>
                                <w:sz w:val="32"/>
                                <w:szCs w:val="32"/>
                                <w:lang w:eastAsia="zh-CN"/>
                              </w:rPr>
                              <w:t>AN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1FD1951" id="_x0000_s1028" type="#_x0000_t202" style="position:absolute;left:0;text-align:left;margin-left:30.35pt;margin-top:15.95pt;width:91.05pt;height:31.05pt;z-index:251663360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Rpm4MQIAAFsEAAAOAAAAZHJzL2Uyb0RvYy54bWysVE1v2zAMvQ/YfxB0X5ykTtoacYosRYYB&#10;QVsgHXpWZCkRIIuapMTOfv0oOV/tdhp2kSmReiIfHz15aGtN9sJ5Baakg16fEmE4VMpsSvrjdfHl&#10;jhIfmKmYBiNKehCePkw/f5o0thBD2IKuhCMIYnzR2JJuQ7BFlnm+FTXzPbDCoFOCq1nArdtklWMN&#10;otc6G/b746wBV1kHXHiPp4+dk04TvpSCh2cpvQhElxRzC2l1aV3HNZtOWLFxzG4VP6bB/iGLmimD&#10;j56hHllgZOfUH1C14g48yNDjUGcgpeIi1YDVDPofqlltmRWpFiTH2zNN/v/B8qf9yr44Etqv0GID&#10;IyGN9YXHw1hPK10dv5gpQT9SeDjTJtpAeLw0GI3z/JYSjr6b+zzP7yJMdrltnQ/fBNQkGiV12JbE&#10;FtsvfehCTyHxMQ9aVQulddpEKYi5dmTPsIk6pBwR/F2UNqQp6fhm1E/ABuL1DlkbzOVSU7RCu26J&#10;qko6PNW7huqANDjoFOItXyjMdcl8eGEOJYGVo8zDMy5SA74FR4uSLbhffzuP8dgp9FLSoMRK6n/u&#10;mBOU6O8Ge3g/yPOoybTJR7dD3Lhrz/raY3b1HJCAAQ6U5cmM8UGfTOmgfsNpmMVX0cUMx7dLGk7m&#10;PHTCx2niYjZLQahCy8LSrCyP0JHw2InX9o05e2xXwEY/wUmMrPjQtS423jQw2wWQKrU08tyxeqQf&#10;FZxEcZy2OCLX+xR1+SdMfwMAAP//AwBQSwMEFAAGAAgAAAAhAIDFhxfgAAAACAEAAA8AAABkcnMv&#10;ZG93bnJldi54bWxMj0FPg0AUhO8m/ofNM/Fi2qVQW4ssjTFqE2+WqvG2ZZ9AZN8Sdgv4732e9DiZ&#10;ycw32XayrRiw940jBYt5BAKpdKahSsGheJzdgPBBk9GtI1TwjR62+flZplPjRnrBYR8qwSXkU62g&#10;DqFLpfRljVb7ueuQ2Pt0vdWBZV9J0+uRy20r4yhaSasb4oVad3hfY/m1P1kFH1fV+7Ofnl7H5Drp&#10;HnZDsX4zhVKXF9PdLYiAU/gLwy8+o0POTEd3IuNFq2AVrTmpIFlsQLAfL2O+clSwWUYg80z+P5D/&#10;AAAA//8DAFBLAQItABQABgAIAAAAIQC2gziS/gAAAOEBAAATAAAAAAAAAAAAAAAAAAAAAABbQ29u&#10;dGVudF9UeXBlc10ueG1sUEsBAi0AFAAGAAgAAAAhADj9If/WAAAAlAEAAAsAAAAAAAAAAAAAAAAA&#10;LwEAAF9yZWxzLy5yZWxzUEsBAi0AFAAGAAgAAAAhAEtGmbgxAgAAWwQAAA4AAAAAAAAAAAAAAAAA&#10;LgIAAGRycy9lMm9Eb2MueG1sUEsBAi0AFAAGAAgAAAAhAIDFhxfgAAAACAEAAA8AAAAAAAAAAAAA&#10;AAAAiwQAAGRycy9kb3ducmV2LnhtbFBLBQYAAAAABAAEAPMAAACYBQAAAAA=&#10;" fillcolor="white [3201]" stroked="f" strokeweight=".5pt">
                <v:textbox>
                  <w:txbxContent>
                    <w:p w14:paraId="712B2F6E" w14:textId="0C14E027" w:rsidR="001528E5" w:rsidRPr="001528E5" w:rsidRDefault="001528E5" w:rsidP="001528E5">
                      <w:pPr>
                        <w:jc w:val="center"/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</w:pPr>
                      <w:r>
                        <w:rPr>
                          <w:rFonts w:eastAsia="等线" w:hint="eastAsia"/>
                          <w:b/>
                          <w:bCs/>
                          <w:sz w:val="32"/>
                          <w:szCs w:val="32"/>
                          <w:lang w:eastAsia="zh-CN"/>
                        </w:rPr>
                        <w:t>AN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B17AC8">
        <w:rPr>
          <w:rFonts w:ascii="Times New Roman" w:eastAsia="等线" w:hAnsi="Times New Roman" w:cs="Times New Roman"/>
          <w:b/>
          <w:bCs/>
          <w:noProof/>
          <w:lang w:eastAsia="zh-CN"/>
        </w:rPr>
        <w:drawing>
          <wp:inline distT="0" distB="0" distL="0" distR="0" wp14:anchorId="15853B62" wp14:editId="694B3260">
            <wp:extent cx="5727700" cy="6000750"/>
            <wp:effectExtent l="0" t="0" r="6350" b="0"/>
            <wp:docPr id="29023935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5496">
        <w:rPr>
          <w:rFonts w:ascii="Times New Roman" w:eastAsia="等线" w:hAnsi="Times New Roman" w:cs="Times New Roman"/>
          <w:b/>
          <w:bCs/>
          <w:lang w:eastAsia="zh-CN"/>
        </w:rPr>
        <w:br w:type="page"/>
      </w:r>
    </w:p>
    <w:p w14:paraId="34BAB439" w14:textId="57382A38" w:rsidR="003F5143" w:rsidRPr="003F5143" w:rsidRDefault="00E218CA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 w:rsidRPr="00E218CA">
        <w:rPr>
          <w:rFonts w:ascii="Times New Roman" w:eastAsia="等线" w:hAnsi="Times New Roman" w:cs="Times New Roman"/>
          <w:b/>
          <w:bCs/>
          <w:lang w:eastAsia="zh-CN"/>
        </w:rPr>
        <w:lastRenderedPageBreak/>
        <w:t xml:space="preserve">Supplemental </w:t>
      </w:r>
      <w:r w:rsidR="003F5143" w:rsidRPr="003F5143">
        <w:rPr>
          <w:rFonts w:ascii="Times New Roman" w:eastAsia="等线" w:hAnsi="Times New Roman" w:cs="Times New Roman"/>
          <w:b/>
          <w:bCs/>
          <w:lang w:eastAsia="zh-CN"/>
        </w:rPr>
        <w:t>Fig</w:t>
      </w:r>
      <w:r>
        <w:rPr>
          <w:rFonts w:ascii="Times New Roman" w:eastAsia="等线" w:hAnsi="Times New Roman" w:cs="Times New Roman" w:hint="eastAsia"/>
          <w:b/>
          <w:bCs/>
          <w:lang w:eastAsia="zh-CN"/>
        </w:rPr>
        <w:t>ure</w:t>
      </w:r>
      <w:r w:rsidR="003F5143" w:rsidRPr="003F5143">
        <w:rPr>
          <w:rFonts w:ascii="Times New Roman" w:eastAsia="等线" w:hAnsi="Times New Roman" w:cs="Times New Roman"/>
          <w:b/>
          <w:bCs/>
          <w:lang w:eastAsia="zh-CN"/>
        </w:rPr>
        <w:t xml:space="preserve"> 2 Comparison of machine learning model performance for the prediction of thrombolytic therapy prognosis according to the </w:t>
      </w:r>
      <w:r w:rsidR="003F5143">
        <w:rPr>
          <w:rFonts w:ascii="Times New Roman" w:eastAsia="等线" w:hAnsi="Times New Roman" w:cs="Times New Roman" w:hint="eastAsia"/>
          <w:b/>
          <w:bCs/>
          <w:lang w:eastAsia="zh-CN"/>
        </w:rPr>
        <w:t>secondary outcome</w:t>
      </w:r>
      <w:r w:rsidR="003F5143" w:rsidRPr="003F5143">
        <w:rPr>
          <w:rFonts w:ascii="Times New Roman" w:eastAsia="等线" w:hAnsi="Times New Roman" w:cs="Times New Roman"/>
          <w:b/>
          <w:bCs/>
          <w:lang w:eastAsia="zh-CN"/>
        </w:rPr>
        <w:t xml:space="preserve"> of the best‑performing model,</w:t>
      </w:r>
      <w:r w:rsidR="0009324F">
        <w:rPr>
          <w:rFonts w:ascii="Times New Roman" w:eastAsia="等线" w:hAnsi="Times New Roman" w:cs="Times New Roman" w:hint="eastAsia"/>
          <w:b/>
          <w:bCs/>
          <w:lang w:eastAsia="zh-CN"/>
        </w:rPr>
        <w:t>RF</w:t>
      </w:r>
    </w:p>
    <w:p w14:paraId="2987E588" w14:textId="33D271F0" w:rsidR="003F5143" w:rsidRDefault="004B7A03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/>
          <w:b/>
          <w:bCs/>
          <w:noProof/>
          <w:lang w:eastAsia="zh-CN"/>
        </w:rPr>
        <w:drawing>
          <wp:inline distT="0" distB="0" distL="0" distR="0" wp14:anchorId="2D0ECC15" wp14:editId="2B69D782">
            <wp:extent cx="5722620" cy="3886200"/>
            <wp:effectExtent l="0" t="0" r="0" b="0"/>
            <wp:docPr id="171109107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621E67" w14:textId="7B9479B7" w:rsidR="00715496" w:rsidRDefault="00715496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  <w:r>
        <w:rPr>
          <w:rFonts w:ascii="Times New Roman" w:eastAsia="等线" w:hAnsi="Times New Roman" w:cs="Times New Roman"/>
          <w:b/>
          <w:bCs/>
          <w:lang w:eastAsia="zh-CN"/>
        </w:rPr>
        <w:br w:type="page"/>
      </w:r>
    </w:p>
    <w:p w14:paraId="5E556EA7" w14:textId="288E295E" w:rsidR="00715496" w:rsidRDefault="00574EF3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 w:rsidRPr="00271E6B">
        <w:rPr>
          <w:rFonts w:ascii="Times New Roman" w:hAnsi="Times New Roman" w:cs="Times New Roman"/>
          <w:b/>
          <w:bCs/>
          <w:lang w:eastAsia="ko-KR"/>
        </w:rPr>
        <w:lastRenderedPageBreak/>
        <w:t xml:space="preserve">Supplemental Figure </w:t>
      </w:r>
      <w:r w:rsidR="00E218CA">
        <w:rPr>
          <w:rFonts w:ascii="Times New Roman" w:eastAsia="等线" w:hAnsi="Times New Roman" w:cs="Times New Roman" w:hint="eastAsia"/>
          <w:b/>
          <w:bCs/>
          <w:lang w:eastAsia="zh-CN"/>
        </w:rPr>
        <w:t>3</w:t>
      </w:r>
      <w:r w:rsidRPr="00271E6B">
        <w:rPr>
          <w:rFonts w:ascii="Times New Roman" w:hAnsi="Times New Roman" w:cs="Times New Roman"/>
          <w:b/>
          <w:bCs/>
          <w:lang w:eastAsia="ko-KR"/>
        </w:rPr>
        <w:t xml:space="preserve">. </w:t>
      </w:r>
      <w:r w:rsidRPr="00271E6B">
        <w:rPr>
          <w:rFonts w:ascii="Times New Roman" w:hAnsi="Times New Roman" w:cs="Times New Roman"/>
          <w:lang w:eastAsia="ko-KR"/>
        </w:rPr>
        <w:t>Receiver Operating Characteristic curves for the developed machine learning models for the secondary outcomes.</w:t>
      </w:r>
    </w:p>
    <w:p w14:paraId="14582A6D" w14:textId="435A7F68" w:rsidR="00715496" w:rsidRPr="00715496" w:rsidRDefault="00B17AC8" w:rsidP="00715496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lang w:eastAsia="zh-CN"/>
        </w:rPr>
      </w:pPr>
      <w:r>
        <w:rPr>
          <w:rFonts w:ascii="Times New Roman" w:eastAsia="等线" w:hAnsi="Times New Roman" w:cs="Times New Roman"/>
          <w:noProof/>
          <w:lang w:eastAsia="zh-CN"/>
        </w:rPr>
        <w:drawing>
          <wp:inline distT="0" distB="0" distL="0" distR="0" wp14:anchorId="53A95D1D" wp14:editId="194691F7">
            <wp:extent cx="5734050" cy="4508500"/>
            <wp:effectExtent l="0" t="0" r="0" b="6350"/>
            <wp:docPr id="1360421877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0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15496">
        <w:rPr>
          <w:rFonts w:ascii="Times New Roman" w:eastAsia="等线" w:hAnsi="Times New Roman" w:cs="Times New Roman"/>
          <w:lang w:eastAsia="zh-CN"/>
        </w:rPr>
        <w:br w:type="page"/>
      </w:r>
    </w:p>
    <w:p w14:paraId="778EFA19" w14:textId="456064A2" w:rsidR="00715496" w:rsidRPr="00715496" w:rsidRDefault="00715496">
      <w:pPr>
        <w:rPr>
          <w:rFonts w:eastAsia="等线" w:hint="eastAsia"/>
          <w:lang w:eastAsia="zh-CN"/>
        </w:rPr>
        <w:sectPr w:rsidR="00715496" w:rsidRPr="00715496" w:rsidSect="0061438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tbl>
      <w:tblPr>
        <w:tblW w:w="84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9"/>
        <w:gridCol w:w="4710"/>
      </w:tblGrid>
      <w:tr w:rsidR="00734875" w:rsidRPr="00271E6B" w14:paraId="217C65B1" w14:textId="77777777" w:rsidTr="00CA420E">
        <w:trPr>
          <w:trHeight w:val="481"/>
        </w:trPr>
        <w:tc>
          <w:tcPr>
            <w:tcW w:w="840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AAA3D2" w14:textId="77777777" w:rsidR="00734875" w:rsidRDefault="00734875" w:rsidP="00CA420E">
            <w:pPr>
              <w:wordWrap w:val="0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</w:pPr>
            <w:r w:rsidRPr="00271E6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lastRenderedPageBreak/>
              <w:t>Supplemental Table 1. Input variables for machine learning model development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 xml:space="preserve"> for </w:t>
            </w:r>
          </w:p>
          <w:p w14:paraId="5D5BB004" w14:textId="77777777" w:rsidR="00734875" w:rsidRPr="00B17AC8" w:rsidRDefault="00734875" w:rsidP="00CA420E">
            <w:pPr>
              <w:wordWrap w:val="0"/>
              <w:textAlignment w:val="center"/>
              <w:rPr>
                <w:rFonts w:ascii="Times New Roman" w:eastAsia="等线" w:hAnsi="Times New Roman" w:cs="Times New Roman"/>
                <w:sz w:val="36"/>
                <w:szCs w:val="36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primary outcome</w:t>
            </w:r>
          </w:p>
        </w:tc>
      </w:tr>
      <w:tr w:rsidR="00734875" w:rsidRPr="00271E6B" w14:paraId="6DCF77BC" w14:textId="77777777" w:rsidTr="00CA420E">
        <w:trPr>
          <w:trHeight w:val="305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5601C8" w14:textId="77777777" w:rsidR="00734875" w:rsidRPr="000F20C0" w:rsidRDefault="00734875" w:rsidP="00CA420E">
            <w:pPr>
              <w:wordWrap w:val="0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</w:pPr>
            <w:r w:rsidRPr="000F20C0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Demo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24"/>
                <w:sz w:val="22"/>
                <w:szCs w:val="22"/>
                <w:lang w:eastAsia="zh-CN"/>
              </w:rPr>
              <w:t>g</w:t>
            </w:r>
            <w:r w:rsidRPr="000F20C0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raphic characteristics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8F1E43" w14:textId="77777777" w:rsidR="00734875" w:rsidRDefault="00734875" w:rsidP="00CA420E">
            <w:pPr>
              <w:wordWrap w:val="0"/>
              <w:textAlignment w:val="center"/>
              <w:rPr>
                <w:rFonts w:eastAsia="等线" w:hint="eastAsia"/>
                <w:lang w:eastAsia="zh-CN"/>
              </w:rPr>
            </w:pPr>
            <w:r w:rsidRPr="00991062">
              <w:rPr>
                <w:rFonts w:hint="eastAsia"/>
              </w:rPr>
              <w:t>A</w:t>
            </w:r>
            <w:r w:rsidRPr="00991062">
              <w:t>ge</w:t>
            </w:r>
          </w:p>
          <w:p w14:paraId="6F88CA8D" w14:textId="77777777" w:rsidR="00734875" w:rsidRPr="00B17AC8" w:rsidRDefault="00734875" w:rsidP="00CA420E">
            <w:pPr>
              <w:wordWrap w:val="0"/>
              <w:textAlignment w:val="center"/>
              <w:rPr>
                <w:rFonts w:ascii="Arial" w:eastAsia="等线" w:hAnsi="Arial" w:cs="Arial"/>
                <w:sz w:val="36"/>
                <w:szCs w:val="36"/>
                <w:lang w:eastAsia="zh-CN"/>
              </w:rPr>
            </w:pPr>
            <w:r>
              <w:rPr>
                <w:rFonts w:eastAsia="等线" w:hint="eastAsia"/>
                <w:lang w:eastAsia="zh-CN"/>
              </w:rPr>
              <w:t>Weight</w:t>
            </w:r>
          </w:p>
        </w:tc>
      </w:tr>
      <w:tr w:rsidR="00734875" w:rsidRPr="00271E6B" w14:paraId="74875EDB" w14:textId="77777777" w:rsidTr="00CA420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315285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271E6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 xml:space="preserve">Vascular Risk factors 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378F75" w14:textId="77777777" w:rsidR="00734875" w:rsidRPr="00B17AC8" w:rsidRDefault="00734875" w:rsidP="00CA420E">
            <w:pPr>
              <w:wordWrap w:val="0"/>
              <w:textAlignment w:val="center"/>
              <w:rPr>
                <w:rFonts w:hint="eastAsia"/>
              </w:rPr>
            </w:pPr>
            <w:r w:rsidRPr="00B17AC8">
              <w:rPr>
                <w:rFonts w:hint="eastAsia"/>
              </w:rPr>
              <w:t>History of heart failure</w:t>
            </w:r>
          </w:p>
        </w:tc>
      </w:tr>
      <w:tr w:rsidR="00734875" w:rsidRPr="00271E6B" w14:paraId="71E54FF0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4EF238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271E6B"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  <w:t xml:space="preserve"> </w:t>
            </w: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AF0F28" w14:textId="77777777" w:rsidR="00734875" w:rsidRPr="00B17AC8" w:rsidRDefault="00734875" w:rsidP="00CA420E">
            <w:pPr>
              <w:wordWrap w:val="0"/>
              <w:textAlignment w:val="center"/>
              <w:rPr>
                <w:rFonts w:hint="eastAsia"/>
              </w:rPr>
            </w:pPr>
            <w:r w:rsidRPr="00B17AC8">
              <w:t>Hyperlipidemia</w:t>
            </w:r>
          </w:p>
        </w:tc>
      </w:tr>
      <w:tr w:rsidR="00734875" w:rsidRPr="00271E6B" w14:paraId="0F08E8B3" w14:textId="77777777" w:rsidTr="00CA420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38A54C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271E6B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Stroke Clinical Characteristics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2A18DE" w14:textId="77777777" w:rsidR="00734875" w:rsidRPr="00B17AC8" w:rsidRDefault="00734875" w:rsidP="00CA420E">
            <w:pPr>
              <w:wordWrap w:val="0"/>
              <w:textAlignment w:val="center"/>
              <w:rPr>
                <w:rFonts w:hint="eastAsia"/>
              </w:rPr>
            </w:pPr>
            <w:r w:rsidRPr="00B17AC8">
              <w:t>Discharge NIHSS</w:t>
            </w:r>
          </w:p>
        </w:tc>
      </w:tr>
      <w:tr w:rsidR="00734875" w:rsidRPr="00271E6B" w14:paraId="4F623550" w14:textId="77777777" w:rsidTr="00CA420E">
        <w:trPr>
          <w:trHeight w:val="292"/>
        </w:trPr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3CBA7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F38C173" w14:textId="77777777" w:rsidR="00734875" w:rsidRPr="00B17AC8" w:rsidRDefault="00734875" w:rsidP="00CA420E">
            <w:pPr>
              <w:wordWrap w:val="0"/>
              <w:textAlignment w:val="center"/>
              <w:rPr>
                <w:rFonts w:hint="eastAsia"/>
              </w:rPr>
            </w:pPr>
            <w:r w:rsidRPr="00B17AC8">
              <w:t>TOAST classification</w:t>
            </w:r>
          </w:p>
        </w:tc>
      </w:tr>
      <w:tr w:rsidR="00734875" w:rsidRPr="00271E6B" w14:paraId="3198EFFD" w14:textId="77777777" w:rsidTr="00CA420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A4246B" w14:textId="77777777" w:rsidR="00734875" w:rsidRPr="00A5162D" w:rsidRDefault="00734875" w:rsidP="00CA420E">
            <w:pPr>
              <w:wordWrap w:val="0"/>
              <w:textAlignment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0F20C0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ko-KR"/>
              </w:rPr>
              <w:t>Laboratory findings</w:t>
            </w: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515D4FF" w14:textId="77777777" w:rsidR="00734875" w:rsidRPr="00A5162D" w:rsidRDefault="00734875" w:rsidP="00CA420E">
            <w:pPr>
              <w:wordWrap w:val="0"/>
              <w:textAlignment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EB55DA">
              <w:t>Lymphocyte count</w:t>
            </w:r>
          </w:p>
        </w:tc>
      </w:tr>
      <w:tr w:rsidR="00734875" w:rsidRPr="00271E6B" w14:paraId="388B5F3D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33B7CF9" w14:textId="77777777" w:rsidR="00734875" w:rsidRPr="00A5162D" w:rsidRDefault="00734875" w:rsidP="00CA420E">
            <w:pPr>
              <w:wordWrap w:val="0"/>
              <w:textAlignment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C3641E9" w14:textId="77777777" w:rsidR="00734875" w:rsidRPr="00A5162D" w:rsidRDefault="00734875" w:rsidP="00CA420E">
            <w:pPr>
              <w:wordWrap w:val="0"/>
              <w:textAlignment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EB55DA">
              <w:t>Neutrophil count</w:t>
            </w:r>
          </w:p>
        </w:tc>
      </w:tr>
      <w:tr w:rsidR="00734875" w:rsidRPr="00271E6B" w14:paraId="1B519CF1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D16799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D803A83" w14:textId="77777777" w:rsidR="00734875" w:rsidRPr="000F20C0" w:rsidRDefault="00734875" w:rsidP="00CA420E">
            <w:pPr>
              <w:wordWrap w:val="0"/>
              <w:textAlignment w:val="center"/>
              <w:rPr>
                <w:rFonts w:ascii="Arial" w:eastAsia="等线" w:hAnsi="Arial" w:cs="Arial"/>
                <w:sz w:val="36"/>
                <w:szCs w:val="36"/>
                <w:lang w:eastAsia="zh-CN"/>
              </w:rPr>
            </w:pPr>
            <w:r w:rsidRPr="00EB55DA">
              <w:t>Blood platelet count</w:t>
            </w:r>
          </w:p>
        </w:tc>
      </w:tr>
      <w:tr w:rsidR="00734875" w:rsidRPr="00271E6B" w14:paraId="79A1C8B8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FE8BDD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4486D9B" w14:textId="77777777" w:rsidR="00734875" w:rsidRPr="00A5162D" w:rsidRDefault="00734875" w:rsidP="00CA420E">
            <w:pPr>
              <w:wordWrap w:val="0"/>
              <w:textAlignment w:val="center"/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  <w:r w:rsidRPr="00EB55DA">
              <w:t>TBIL</w:t>
            </w:r>
          </w:p>
        </w:tc>
      </w:tr>
      <w:tr w:rsidR="00734875" w:rsidRPr="00271E6B" w14:paraId="41A657B4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9E2CE2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52CC5A0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EB55DA">
              <w:t>DBIL</w:t>
            </w:r>
          </w:p>
        </w:tc>
      </w:tr>
      <w:tr w:rsidR="00734875" w:rsidRPr="00271E6B" w14:paraId="211FB889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7F604C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29DF72A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EB55DA">
              <w:t>GLOB</w:t>
            </w:r>
          </w:p>
        </w:tc>
      </w:tr>
      <w:tr w:rsidR="00734875" w:rsidRPr="00271E6B" w14:paraId="7615B906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F73509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EBA8F3C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EB55DA">
              <w:t>AG</w:t>
            </w:r>
          </w:p>
        </w:tc>
      </w:tr>
      <w:tr w:rsidR="00734875" w:rsidRPr="00271E6B" w14:paraId="4C37C901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A681F47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4784C9A0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EB55DA">
              <w:t>creatinine</w:t>
            </w:r>
          </w:p>
        </w:tc>
      </w:tr>
      <w:tr w:rsidR="00734875" w:rsidRPr="00271E6B" w14:paraId="1DDBB53D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2708F4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5B8F2718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EB55DA">
              <w:t>SHR</w:t>
            </w:r>
          </w:p>
        </w:tc>
      </w:tr>
      <w:tr w:rsidR="00F01773" w:rsidRPr="00271E6B" w14:paraId="687358CB" w14:textId="77777777" w:rsidTr="00CA420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FE7195C" w14:textId="77777777" w:rsidR="00F01773" w:rsidRPr="00A5162D" w:rsidRDefault="00F01773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FC4B57C" w14:textId="0AAC0353" w:rsidR="00F01773" w:rsidRPr="00EB55DA" w:rsidRDefault="00F01773" w:rsidP="00CA420E">
            <w:pPr>
              <w:wordWrap w:val="0"/>
              <w:textAlignment w:val="center"/>
              <w:rPr>
                <w:rFonts w:hint="eastAsia"/>
              </w:rPr>
            </w:pPr>
            <w:r w:rsidRPr="00F01773">
              <w:rPr>
                <w:rFonts w:hint="eastAsia"/>
              </w:rPr>
              <w:t>Hypersensitive C-reactive protein</w:t>
            </w:r>
          </w:p>
        </w:tc>
      </w:tr>
      <w:tr w:rsidR="00734875" w:rsidRPr="00271E6B" w14:paraId="219F0778" w14:textId="77777777" w:rsidTr="00CA420E">
        <w:trPr>
          <w:trHeight w:val="292"/>
        </w:trPr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0C49FC2" w14:textId="77777777" w:rsidR="00734875" w:rsidRPr="00A5162D" w:rsidRDefault="00734875" w:rsidP="00CA420E">
            <w:pPr>
              <w:rPr>
                <w:rFonts w:ascii="Arial" w:eastAsia="Gulim" w:hAnsi="Arial" w:cs="Arial"/>
                <w:sz w:val="36"/>
                <w:szCs w:val="36"/>
                <w:lang w:eastAsia="ko-KR"/>
              </w:rPr>
            </w:pP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2318A99" w14:textId="77777777" w:rsidR="00734875" w:rsidRPr="00271E6B" w:rsidRDefault="00734875" w:rsidP="00CA420E">
            <w:pPr>
              <w:wordWrap w:val="0"/>
              <w:textAlignment w:val="center"/>
              <w:rPr>
                <w:rFonts w:ascii="Times New Roman" w:eastAsia="Malgun Gothic" w:hAnsi="Times New Roman" w:cs="Times New Roman"/>
                <w:color w:val="000000"/>
                <w:kern w:val="24"/>
                <w:sz w:val="22"/>
                <w:szCs w:val="22"/>
                <w:lang w:eastAsia="ko-KR"/>
              </w:rPr>
            </w:pPr>
            <w:r w:rsidRPr="00AE45A6">
              <w:t>DL-Homocysteine</w:t>
            </w:r>
          </w:p>
        </w:tc>
      </w:tr>
    </w:tbl>
    <w:p w14:paraId="70AC2F16" w14:textId="1CCB2C17" w:rsidR="00574EF3" w:rsidRDefault="00734875">
      <w:pPr>
        <w:rPr>
          <w:rFonts w:eastAsia="等线" w:hint="eastAsia"/>
          <w:lang w:eastAsia="zh-CN"/>
        </w:rPr>
      </w:pPr>
      <w:r w:rsidRPr="00734875">
        <w:rPr>
          <w:rFonts w:eastAsia="等线" w:hint="eastAsia"/>
          <w:lang w:eastAsia="zh-CN"/>
        </w:rPr>
        <w:t>*</w:t>
      </w:r>
      <w:r w:rsidRPr="00734875">
        <w:rPr>
          <w:rFonts w:eastAsia="等线"/>
          <w:lang w:eastAsia="zh-CN"/>
        </w:rPr>
        <w:t>Abbreviations: TOAST Trial of ORG 10172 in Acute Stroke Treatment, TBIL Total bilirubin, DBIL Direct Bilirubin, GLOB Globulin, AG Albumin/Globulin, SHR Stress hyperglycemia.</w:t>
      </w:r>
    </w:p>
    <w:p w14:paraId="7AAFAE3C" w14:textId="77777777" w:rsidR="00734875" w:rsidRPr="00734875" w:rsidRDefault="00734875">
      <w:pPr>
        <w:rPr>
          <w:rFonts w:eastAsia="等线" w:hint="eastAsia"/>
          <w:lang w:eastAsia="zh-CN"/>
        </w:rPr>
      </w:pPr>
    </w:p>
    <w:p w14:paraId="3E6359AC" w14:textId="77777777" w:rsidR="00666B5C" w:rsidRPr="0046492A" w:rsidRDefault="00666B5C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hAnsi="Times New Roman" w:cs="Times New Roman"/>
          <w:lang w:eastAsia="ko-KR"/>
        </w:rPr>
        <w:sectPr w:rsidR="00666B5C" w:rsidRPr="0046492A" w:rsidSect="0061438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06EE9C6E" w14:textId="4A0AB447" w:rsidR="00F9004D" w:rsidRPr="0046492A" w:rsidRDefault="00F9004D" w:rsidP="00F9004D">
      <w:pPr>
        <w:rPr>
          <w:rFonts w:ascii="Arial" w:eastAsia="等线" w:hAnsi="Arial"/>
          <w:b/>
          <w:bCs/>
          <w:szCs w:val="22"/>
          <w:lang w:eastAsia="zh-CN"/>
        </w:rPr>
      </w:pPr>
      <w:r w:rsidRPr="0046492A">
        <w:rPr>
          <w:rFonts w:ascii="Arial" w:eastAsia="Arial" w:hAnsi="Arial"/>
          <w:b/>
          <w:bCs/>
          <w:szCs w:val="22"/>
        </w:rPr>
        <w:lastRenderedPageBreak/>
        <w:t xml:space="preserve">Supplemental Table </w:t>
      </w:r>
      <w:r w:rsidRPr="0046492A">
        <w:rPr>
          <w:rFonts w:ascii="Arial" w:eastAsia="等线" w:hAnsi="Arial" w:hint="eastAsia"/>
          <w:b/>
          <w:bCs/>
          <w:szCs w:val="22"/>
          <w:lang w:eastAsia="zh-CN"/>
        </w:rPr>
        <w:t>2</w:t>
      </w:r>
      <w:r w:rsidRPr="0046492A">
        <w:rPr>
          <w:rFonts w:ascii="Arial" w:eastAsia="Arial" w:hAnsi="Arial"/>
          <w:b/>
          <w:bCs/>
          <w:szCs w:val="22"/>
        </w:rPr>
        <w:t xml:space="preserve">: Demographic </w:t>
      </w:r>
      <w:r w:rsidRPr="0046492A">
        <w:rPr>
          <w:rFonts w:ascii="Arial" w:eastAsia="Arial" w:hAnsi="Arial" w:cs="Times New Roman"/>
          <w:b/>
          <w:bCs/>
          <w:szCs w:val="22"/>
        </w:rPr>
        <w:t xml:space="preserve">and </w:t>
      </w:r>
      <w:r w:rsidRPr="0046492A">
        <w:rPr>
          <w:rFonts w:ascii="Arial" w:eastAsia="Arial" w:hAnsi="Arial"/>
          <w:b/>
          <w:bCs/>
          <w:szCs w:val="22"/>
        </w:rPr>
        <w:t xml:space="preserve">clinical features and laboratory </w:t>
      </w:r>
      <w:r w:rsidRPr="0046492A">
        <w:rPr>
          <w:rFonts w:ascii="Arial" w:eastAsia="Arial" w:hAnsi="Arial" w:cs="Times New Roman"/>
          <w:b/>
          <w:bCs/>
          <w:szCs w:val="22"/>
        </w:rPr>
        <w:t>indices of diabetic patients receivin</w:t>
      </w:r>
      <w:r w:rsidRPr="0046492A">
        <w:rPr>
          <w:rFonts w:ascii="Arial" w:eastAsia="Arial" w:hAnsi="Arial"/>
          <w:b/>
          <w:bCs/>
          <w:szCs w:val="22"/>
        </w:rPr>
        <w:t xml:space="preserve">g </w:t>
      </w:r>
      <w:r w:rsidRPr="0046492A">
        <w:rPr>
          <w:rFonts w:ascii="Arial" w:eastAsia="Arial" w:hAnsi="Arial" w:hint="eastAsia"/>
          <w:b/>
          <w:bCs/>
          <w:szCs w:val="22"/>
        </w:rPr>
        <w:t>rt</w:t>
      </w:r>
      <w:r w:rsidRPr="0046492A">
        <w:rPr>
          <w:rFonts w:ascii="Arial" w:eastAsia="Arial" w:hAnsi="Arial"/>
          <w:b/>
          <w:bCs/>
          <w:szCs w:val="22"/>
        </w:rPr>
        <w:t>-PA thrombolytic therapy after stroke</w:t>
      </w:r>
      <w:r w:rsidRPr="0046492A">
        <w:rPr>
          <w:rFonts w:ascii="Arial" w:eastAsia="等线" w:hAnsi="Arial" w:hint="eastAsia"/>
          <w:b/>
          <w:bCs/>
          <w:szCs w:val="22"/>
          <w:lang w:eastAsia="zh-CN"/>
        </w:rPr>
        <w:t xml:space="preserve"> </w:t>
      </w:r>
      <w:bookmarkStart w:id="1" w:name="_Hlk186030472"/>
      <w:r w:rsidRPr="0046492A">
        <w:rPr>
          <w:rFonts w:ascii="Arial" w:eastAsia="等线" w:hAnsi="Arial" w:hint="eastAsia"/>
          <w:b/>
          <w:bCs/>
          <w:szCs w:val="22"/>
          <w:lang w:eastAsia="zh-CN"/>
        </w:rPr>
        <w:t>for secondary outcome</w:t>
      </w:r>
      <w:bookmarkEnd w:id="1"/>
      <w:r w:rsidRPr="0046492A">
        <w:rPr>
          <w:rFonts w:ascii="Arial" w:eastAsia="等线" w:hAnsi="Arial" w:hint="eastAsia"/>
          <w:b/>
          <w:bCs/>
          <w:szCs w:val="22"/>
          <w:lang w:eastAsia="zh-CN"/>
        </w:rPr>
        <w:t>.</w:t>
      </w:r>
    </w:p>
    <w:tbl>
      <w:tblPr>
        <w:tblW w:w="8126" w:type="dxa"/>
        <w:tblLook w:val="04A0" w:firstRow="1" w:lastRow="0" w:firstColumn="1" w:lastColumn="0" w:noHBand="0" w:noVBand="1"/>
      </w:tblPr>
      <w:tblGrid>
        <w:gridCol w:w="2691"/>
        <w:gridCol w:w="1389"/>
        <w:gridCol w:w="1389"/>
        <w:gridCol w:w="1389"/>
        <w:gridCol w:w="617"/>
        <w:gridCol w:w="651"/>
      </w:tblGrid>
      <w:tr w:rsidR="003C70C7" w:rsidRPr="00DA3FA7" w14:paraId="42E6C857" w14:textId="77777777" w:rsidTr="0065672B">
        <w:trPr>
          <w:trHeight w:val="288"/>
        </w:trPr>
        <w:tc>
          <w:tcPr>
            <w:tcW w:w="26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68E58" w14:textId="77777777" w:rsidR="003C70C7" w:rsidRPr="00DA3FA7" w:rsidRDefault="003C70C7" w:rsidP="003C70C7">
            <w:pPr>
              <w:rPr>
                <w:rFonts w:ascii="Arial" w:eastAsia="宋体" w:hAnsi="Arial" w:cs="Arial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9F97EC7" w14:textId="77777777" w:rsidR="003C70C7" w:rsidRPr="00826740" w:rsidRDefault="003C70C7" w:rsidP="003C70C7">
            <w:pPr>
              <w:spacing w:line="480" w:lineRule="auto"/>
              <w:jc w:val="center"/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Overall</w:t>
            </w:r>
          </w:p>
          <w:p w14:paraId="34A3A32F" w14:textId="63816F5C" w:rsidR="003C70C7" w:rsidRPr="00DA3FA7" w:rsidRDefault="003C70C7" w:rsidP="003C70C7">
            <w:pPr>
              <w:jc w:val="center"/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(1314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8EAF59D" w14:textId="77777777" w:rsidR="003C70C7" w:rsidRPr="00826740" w:rsidRDefault="003C70C7" w:rsidP="003C70C7">
            <w:pPr>
              <w:spacing w:line="480" w:lineRule="auto"/>
              <w:jc w:val="center"/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Good prognosis</w:t>
            </w:r>
          </w:p>
          <w:p w14:paraId="04B81147" w14:textId="18DD6EC4" w:rsidR="003C70C7" w:rsidRPr="00DA3FA7" w:rsidRDefault="003C70C7" w:rsidP="003C70C7">
            <w:pPr>
              <w:jc w:val="center"/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(779)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A57EAF1" w14:textId="77777777" w:rsidR="003C70C7" w:rsidRPr="00826740" w:rsidRDefault="003C70C7" w:rsidP="003C70C7">
            <w:pPr>
              <w:spacing w:line="480" w:lineRule="auto"/>
              <w:jc w:val="center"/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  <w:lang w:val="e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Poor prognosis</w:t>
            </w:r>
          </w:p>
          <w:p w14:paraId="247B840C" w14:textId="29DD07DB" w:rsidR="003C70C7" w:rsidRPr="00DA3FA7" w:rsidRDefault="003C70C7" w:rsidP="003C70C7">
            <w:pPr>
              <w:jc w:val="center"/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(535)</w:t>
            </w:r>
          </w:p>
        </w:tc>
        <w:tc>
          <w:tcPr>
            <w:tcW w:w="6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857D21" w14:textId="04977D97" w:rsidR="003C70C7" w:rsidRPr="00DA3FA7" w:rsidRDefault="003C70C7" w:rsidP="003C70C7">
            <w:pPr>
              <w:jc w:val="center"/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p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91E1A60" w14:textId="6859B1CD" w:rsidR="003C70C7" w:rsidRPr="00DA3FA7" w:rsidRDefault="003C70C7" w:rsidP="003C70C7">
            <w:pPr>
              <w:jc w:val="center"/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826740">
              <w:rPr>
                <w:rFonts w:ascii="Arial" w:eastAsia="宋体" w:hAnsi="Arial" w:cs="Arial"/>
                <w:b/>
                <w:bCs/>
                <w:spacing w:val="-3"/>
                <w:sz w:val="11"/>
                <w:szCs w:val="11"/>
                <w:shd w:val="clear" w:color="auto" w:fill="FFFFFF"/>
              </w:rPr>
              <w:t>test</w:t>
            </w:r>
          </w:p>
        </w:tc>
      </w:tr>
      <w:tr w:rsidR="0046492A" w:rsidRPr="00DA3FA7" w14:paraId="512EA03F" w14:textId="77777777" w:rsidTr="0065672B">
        <w:trPr>
          <w:trHeight w:val="288"/>
        </w:trPr>
        <w:tc>
          <w:tcPr>
            <w:tcW w:w="269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2B0F72" w14:textId="54906150" w:rsidR="0046492A" w:rsidRPr="0046492A" w:rsidRDefault="0046492A" w:rsidP="007F6454">
            <w:pPr>
              <w:rPr>
                <w:rFonts w:ascii="Arial" w:eastAsia="宋体" w:hAnsi="Arial" w:cs="Arial"/>
                <w:b/>
                <w:bCs/>
                <w:spacing w:val="-3"/>
                <w:sz w:val="13"/>
                <w:szCs w:val="13"/>
                <w:shd w:val="clear" w:color="auto" w:fill="FFFFFF"/>
              </w:rPr>
            </w:pPr>
            <w:r w:rsidRPr="0046492A">
              <w:rPr>
                <w:rFonts w:ascii="Arial" w:eastAsia="宋体" w:hAnsi="Arial" w:cs="Arial" w:hint="eastAsia"/>
                <w:b/>
                <w:bCs/>
                <w:spacing w:val="-3"/>
                <w:sz w:val="13"/>
                <w:szCs w:val="13"/>
                <w:shd w:val="clear" w:color="auto" w:fill="FFFFFF"/>
              </w:rPr>
              <w:t>Demographic characteristics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FC7CEE" w14:textId="77777777" w:rsidR="0046492A" w:rsidRPr="00DA3FA7" w:rsidRDefault="0046492A" w:rsidP="007F6454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17B51" w14:textId="77777777" w:rsidR="0046492A" w:rsidRPr="00DA3FA7" w:rsidRDefault="0046492A" w:rsidP="007F6454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1F4CFDC" w14:textId="77777777" w:rsidR="0046492A" w:rsidRPr="00DA3FA7" w:rsidRDefault="0046492A" w:rsidP="007F6454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D6E0F2" w14:textId="77777777" w:rsidR="0046492A" w:rsidRPr="00DA3FA7" w:rsidRDefault="0046492A" w:rsidP="007F6454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9807C54" w14:textId="77777777" w:rsidR="0046492A" w:rsidRPr="00DA3FA7" w:rsidRDefault="0046492A" w:rsidP="007F6454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2484BB1D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2AA087ED" w14:textId="0D2ED65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male (%)(man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F5C285" w14:textId="17AA70F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21 (70.0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344B72" w14:textId="79E13A0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16 (71.9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53F3A2B" w14:textId="53221C6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05 (64.26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5A750BA" w14:textId="5749D76E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11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ED09F85" w14:textId="46DA84E1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39D1F675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40A1D45" w14:textId="4171466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age (median [IQR]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330C30" w14:textId="72A9889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4.000 [58.250, 71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C677E21" w14:textId="442BA33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3.000 [58.000, 69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5EB007" w14:textId="19F4A3F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8.000 [62.000, 76.000]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093AF93" w14:textId="59433C48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CC34245" w14:textId="036C722C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nonnorm</w:t>
            </w:r>
          </w:p>
        </w:tc>
      </w:tr>
      <w:tr w:rsidR="003C70C7" w:rsidRPr="00DA3FA7" w14:paraId="11A4A58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</w:tcPr>
          <w:p w14:paraId="58547538" w14:textId="449C8AE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weigh</w:t>
            </w:r>
            <w:r w:rsidR="00B502B5">
              <w:rPr>
                <w:rFonts w:ascii="Arial" w:eastAsia="宋体" w:hAnsi="Arial" w:cs="Arial" w:hint="eastAsia"/>
                <w:spacing w:val="-3"/>
                <w:sz w:val="11"/>
                <w:szCs w:val="11"/>
                <w:shd w:val="clear" w:color="auto" w:fill="FFFFFF"/>
                <w:lang w:eastAsia="zh-CN"/>
              </w:rPr>
              <w:t>t</w:t>
            </w: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(median [IQR])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B21CD92" w14:textId="600CC1FB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0.000 [63.000, 78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AD826EB" w14:textId="647AAAB9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0.000 [65.000, 79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159C6C8" w14:textId="50F474AA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0.000 [60.000, 75.00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C2BD674" w14:textId="4D2C8875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8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58CED3EA" w14:textId="407BBD28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nonnorm</w:t>
            </w:r>
          </w:p>
        </w:tc>
      </w:tr>
      <w:tr w:rsidR="003C70C7" w:rsidRPr="00DA3FA7" w14:paraId="352F488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vAlign w:val="center"/>
          </w:tcPr>
          <w:p w14:paraId="6F08760C" w14:textId="6A4345A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6255E6">
              <w:rPr>
                <w:rFonts w:ascii="Arial" w:eastAsia="宋体" w:hAnsi="Arial" w:cs="Arial"/>
                <w:b/>
                <w:bCs/>
                <w:spacing w:val="-3"/>
                <w:sz w:val="13"/>
                <w:szCs w:val="13"/>
                <w:shd w:val="clear" w:color="auto" w:fill="FFFFFF"/>
              </w:rPr>
              <w:t>Vascular risk factor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2A5998E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600A558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1D3E2C2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28AEF263" w14:textId="77777777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5A95857F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040F25DB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46E8B27B" w14:textId="0EF3209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ystolic pressure (mean (SD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15A0431" w14:textId="34897C5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49.725 (18.21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5FC7CE" w14:textId="77D68D0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48.780 (18.15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6811B47" w14:textId="37B5E9D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2.671 (18.120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2004CC8" w14:textId="700E0036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08E7444" w14:textId="642AFC1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417314B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42BEB2B" w14:textId="4D649B2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Diastolic blood pressure (mean (SD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8D264CC" w14:textId="402D48D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5.989 (11.58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71A460" w14:textId="13E5858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5.952 (11.47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4BBCE8A" w14:textId="140B7B3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6.103 (11.942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3EF71E8" w14:textId="18418E2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838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3F188BA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982FCCD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48CAEF66" w14:textId="7092099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moking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7855A3" w14:textId="6A4045F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52 (57.2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C7A2EA6" w14:textId="27BDE2D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45 (54.7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5C6774" w14:textId="1A4C0C4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07 (64.89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1F99C1E" w14:textId="1A581278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1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FE6EF9C" w14:textId="3FC9528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3F2BB389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088B97A1" w14:textId="2815832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istory of heart failure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A8BA88" w14:textId="466A9FD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282 (97.5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608E2AD" w14:textId="3A6FB19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81 (98.5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ECD692" w14:textId="75BB41B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01 (94.36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1F08312" w14:textId="78D29B0A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2E10FE5" w14:textId="4292B476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6BD3C5B4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68BB469E" w14:textId="494FC36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istory of alcohol consumption (%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14:paraId="1FFF5E94" w14:textId="7065D56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3C70C7">
              <w:rPr>
                <w:rFonts w:ascii="Arial" w:hAnsi="Arial" w:cs="Arial"/>
                <w:sz w:val="11"/>
                <w:szCs w:val="11"/>
              </w:rPr>
              <w:t>929 (70.70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14:paraId="22DC1149" w14:textId="13D2780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3C70C7">
              <w:rPr>
                <w:rFonts w:ascii="Arial" w:hAnsi="Arial" w:cs="Arial"/>
                <w:sz w:val="11"/>
                <w:szCs w:val="11"/>
              </w:rPr>
              <w:t>694 (69.75)</w:t>
            </w:r>
          </w:p>
        </w:tc>
        <w:tc>
          <w:tcPr>
            <w:tcW w:w="1389" w:type="dxa"/>
            <w:shd w:val="clear" w:color="auto" w:fill="auto"/>
            <w:noWrap/>
            <w:hideMark/>
          </w:tcPr>
          <w:p w14:paraId="6F8FD5DD" w14:textId="129BCD7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3C70C7">
              <w:rPr>
                <w:rFonts w:ascii="Arial" w:hAnsi="Arial" w:cs="Arial"/>
                <w:sz w:val="11"/>
                <w:szCs w:val="11"/>
              </w:rPr>
              <w:t>235 (73.67)</w:t>
            </w:r>
          </w:p>
        </w:tc>
        <w:tc>
          <w:tcPr>
            <w:tcW w:w="617" w:type="dxa"/>
            <w:shd w:val="clear" w:color="auto" w:fill="auto"/>
            <w:noWrap/>
            <w:hideMark/>
          </w:tcPr>
          <w:p w14:paraId="7C0C6FE6" w14:textId="4FCB8D4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3C70C7">
              <w:rPr>
                <w:rFonts w:ascii="Arial" w:hAnsi="Arial" w:cs="Arial"/>
                <w:sz w:val="11"/>
                <w:szCs w:val="11"/>
              </w:rPr>
              <w:t>0.2032</w:t>
            </w:r>
          </w:p>
        </w:tc>
        <w:tc>
          <w:tcPr>
            <w:tcW w:w="651" w:type="dxa"/>
            <w:shd w:val="clear" w:color="auto" w:fill="auto"/>
            <w:noWrap/>
            <w:hideMark/>
          </w:tcPr>
          <w:p w14:paraId="042DCB10" w14:textId="757589EE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3C70C7">
              <w:rPr>
                <w:rFonts w:ascii="Arial" w:hAnsi="Arial" w:cs="Arial"/>
                <w:sz w:val="11"/>
                <w:szCs w:val="11"/>
              </w:rPr>
              <w:t>exact</w:t>
            </w:r>
          </w:p>
        </w:tc>
      </w:tr>
      <w:tr w:rsidR="003C70C7" w:rsidRPr="00DA3FA7" w14:paraId="723EB772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65480A1" w14:textId="28F8244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diabetes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D60527F" w14:textId="38521C0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34 (48.2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49D961" w14:textId="65C4B83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81 (48.34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255931" w14:textId="6FDF25F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3 (47.96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ADBAFD9" w14:textId="45DA17F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9487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8F60C32" w14:textId="5AD5863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1101C43F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C619218" w14:textId="1D8EA52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yperlipidemia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09589CF" w14:textId="4AF3626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125 (85.6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D4B69E" w14:textId="235BD3B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38 (84.2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6EC53B" w14:textId="48D9604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87 (89.97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E914F9D" w14:textId="7EB074E2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14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7A7F228" w14:textId="19344D1C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Times New Roman" w:hAnsi="Arial" w:cs="Arial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113F9B32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0BD264F4" w14:textId="47D1700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6255E6">
              <w:rPr>
                <w:rFonts w:ascii="Arial" w:eastAsia="宋体" w:hAnsi="Arial" w:cs="Arial"/>
                <w:b/>
                <w:bCs/>
                <w:spacing w:val="-3"/>
                <w:sz w:val="13"/>
                <w:szCs w:val="13"/>
                <w:shd w:val="clear" w:color="auto" w:fill="FFFFFF"/>
              </w:rPr>
              <w:t>Stroke characteristic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05D11487" w14:textId="7EF00EA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10D3F7B" w14:textId="244179F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3449339E" w14:textId="21285B4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74DF762" w14:textId="2484334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185348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5695C3A6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vAlign w:val="center"/>
            <w:hideMark/>
          </w:tcPr>
          <w:p w14:paraId="50317CD1" w14:textId="7EAF8D0B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Times New Roman" w:hAnsi="Arial" w:cs="Arial" w:hint="eastAsia"/>
                <w:sz w:val="11"/>
                <w:szCs w:val="11"/>
                <w:lang w:eastAsia="zh-CN"/>
              </w:rPr>
              <w:t>Toast (%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F008938" w14:textId="2FC2DAE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9CE477" w14:textId="6155A0B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7F568C4" w14:textId="2D039EE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CC1289B" w14:textId="7EF367D1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93F9076" w14:textId="5AE2B8B5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exact</w:t>
            </w:r>
          </w:p>
        </w:tc>
      </w:tr>
      <w:tr w:rsidR="003C70C7" w:rsidRPr="00DA3FA7" w14:paraId="4A070C5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</w:tcPr>
          <w:p w14:paraId="2DE0A1CD" w14:textId="247CA2EA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LAA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DAC03C6" w14:textId="6DE1013B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77 (74.35)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B1995A6" w14:textId="6BF9394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35 (73.87)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4F8EEF86" w14:textId="53175AF1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42 (75.86)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987C903" w14:textId="4208BD05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2937500F" w14:textId="6448511D" w:rsidR="003C70C7" w:rsidRPr="003C70C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3C70C7" w:rsidRPr="00DA3FA7" w14:paraId="55158911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4A7FADC4" w14:textId="5C82B99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A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2D2D629" w14:textId="1234BFA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8 (16.5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D6EA6C8" w14:textId="7A66B01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99 (20.0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9010FDC" w14:textId="78F6E88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9 (5.96)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18CA5686" w14:textId="04B9D99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2565FFDD" w14:textId="0199CF7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78766829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6382B77" w14:textId="1E175DE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C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152C25C" w14:textId="4872191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1 (6.9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F713E4" w14:textId="322FDF1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9 (3.9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C3152D" w14:textId="6AB7A42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2 (16.30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2104939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5D5DC70" w14:textId="77777777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3C70C7" w:rsidRPr="00DA3FA7" w14:paraId="238F7A0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186E4ED" w14:textId="017A44A8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U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81D43E" w14:textId="1764585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7 (2.0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B7F2A5" w14:textId="3C5B955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 (2.1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2E4462F" w14:textId="1FE8856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 (1.88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A65534A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C390C09" w14:textId="77777777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3C70C7" w:rsidRPr="00DA3FA7" w14:paraId="52D727D8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24A3B2F" w14:textId="4AA89D6C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O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518DE2B" w14:textId="70BF424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 (0.08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61001DF" w14:textId="62AE06C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 (0.1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F249138" w14:textId="703F5B3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 (0.00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8E3D694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7ABBF50" w14:textId="77777777" w:rsidR="003C70C7" w:rsidRPr="00DA3FA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3C70C7" w:rsidRPr="00DA3FA7" w14:paraId="0967C08F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vAlign w:val="center"/>
          </w:tcPr>
          <w:p w14:paraId="3BFFD89B" w14:textId="09861562" w:rsidR="003C70C7" w:rsidRPr="00CF61EA" w:rsidRDefault="003C70C7" w:rsidP="003C70C7">
            <w:pPr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NIHSS (median [IQR])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12583C1" w14:textId="77EF0546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000 [2.000, 6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773C6DF5" w14:textId="27AA42DF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000 [2.000, 4.000]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45350F4" w14:textId="49D422FA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.000 [4.000, 13.000]</w:t>
            </w: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6B5591B5" w14:textId="6A4EB2F9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4CC3AA44" w14:textId="6834F8B6" w:rsidR="003C70C7" w:rsidRPr="003C70C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nonnorm</w:t>
            </w:r>
          </w:p>
        </w:tc>
      </w:tr>
      <w:tr w:rsidR="003C70C7" w:rsidRPr="00DA3FA7" w14:paraId="7A86A34B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</w:tcPr>
          <w:p w14:paraId="4CE79D7B" w14:textId="626C5F68" w:rsidR="003C70C7" w:rsidRPr="00CF61EA" w:rsidRDefault="003C70C7" w:rsidP="003C70C7">
            <w:pPr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</w:pPr>
            <w:r w:rsidRPr="006255E6">
              <w:rPr>
                <w:rFonts w:ascii="Arial" w:eastAsia="宋体" w:hAnsi="Arial" w:cs="Arial"/>
                <w:b/>
                <w:bCs/>
                <w:spacing w:val="-3"/>
                <w:sz w:val="13"/>
                <w:szCs w:val="13"/>
                <w:shd w:val="clear" w:color="auto" w:fill="FFFFFF"/>
              </w:rPr>
              <w:t>Laboratory findings</w:t>
            </w: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6C915318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1E2DB0A3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1389" w:type="dxa"/>
            <w:shd w:val="clear" w:color="auto" w:fill="auto"/>
            <w:noWrap/>
            <w:vAlign w:val="center"/>
          </w:tcPr>
          <w:p w14:paraId="59DE2CDD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17" w:type="dxa"/>
            <w:shd w:val="clear" w:color="auto" w:fill="auto"/>
            <w:noWrap/>
            <w:vAlign w:val="center"/>
          </w:tcPr>
          <w:p w14:paraId="3B6BF759" w14:textId="77777777" w:rsidR="003C70C7" w:rsidRPr="003C70C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  <w:tc>
          <w:tcPr>
            <w:tcW w:w="651" w:type="dxa"/>
            <w:shd w:val="clear" w:color="auto" w:fill="auto"/>
            <w:noWrap/>
            <w:vAlign w:val="center"/>
          </w:tcPr>
          <w:p w14:paraId="37FCDBBD" w14:textId="77777777" w:rsidR="003C70C7" w:rsidRPr="003C70C7" w:rsidRDefault="003C70C7" w:rsidP="003C70C7">
            <w:pPr>
              <w:rPr>
                <w:rFonts w:ascii="Arial" w:eastAsia="Times New Roman" w:hAnsi="Arial" w:cs="Arial"/>
                <w:sz w:val="11"/>
                <w:szCs w:val="11"/>
                <w:lang w:eastAsia="zh-CN"/>
              </w:rPr>
            </w:pPr>
          </w:p>
        </w:tc>
      </w:tr>
      <w:tr w:rsidR="003C70C7" w:rsidRPr="00DA3FA7" w14:paraId="2A62B970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46DDDDB" w14:textId="0572961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FBG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09F83D5" w14:textId="58CCB5F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.013 (3.99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913CF8" w14:textId="69831B7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.929 (4.07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DCF7F2" w14:textId="4154FA3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9.273 (3.717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020D082" w14:textId="1621725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181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5EC0402" w14:textId="1C2CEBF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9632652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2870C911" w14:textId="481D1D4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White blood cell count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2F9BF9" w14:textId="545CA69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.379 (18.53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7F721A" w14:textId="15483B6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.634 (2.20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4936B2" w14:textId="1B38078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0.704 (37.355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BC4300A" w14:textId="4055690A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073E69F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6F9E8499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BC1F958" w14:textId="579638D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Lymphocyte count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AF2BC18" w14:textId="5E34725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797 (0.62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26E080" w14:textId="291089B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841 (0.604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7F6B09" w14:textId="7503C9D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659 (0.685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E3A1EA0" w14:textId="4707DDA3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B5983F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11ACB3D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2F51C803" w14:textId="10F560A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Neutrophil count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42BCE2D" w14:textId="739143E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.441 (2.32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F9150D1" w14:textId="26341D8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.146 (2.03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D62BCE" w14:textId="16D3127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.360 (2.846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675B5B6B" w14:textId="4DBA5098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6CF130E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339FADE2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BF3C41E" w14:textId="1DF318F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RBC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DE3D7D" w14:textId="43D6FBC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579 (1.28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DE9AFDC" w14:textId="384D1FB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568 (0.60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90C87C1" w14:textId="150DB96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616 (2.381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0C0C245" w14:textId="4455700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562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DE98BA8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26B022A3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0FDE88B4" w14:textId="56032E2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Blood platelet count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23C720" w14:textId="61DE26B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42.863 (108.61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E9AE200" w14:textId="2131BDA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38.983 (107.72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DD0FDC" w14:textId="77C0FFA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4.965 (110.655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9B66069" w14:textId="76734711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22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49D6ECB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2575FA14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4E2D863B" w14:textId="68C057B5" w:rsidR="003C70C7" w:rsidRPr="00DA3FA7" w:rsidRDefault="002C00DF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Arial" w:eastAsia="宋体" w:hAnsi="Arial" w:cs="Arial" w:hint="eastAsia"/>
                <w:spacing w:val="-3"/>
                <w:sz w:val="11"/>
                <w:szCs w:val="11"/>
                <w:shd w:val="clear" w:color="auto" w:fill="FFFFFF"/>
                <w:lang w:eastAsia="zh-CN"/>
              </w:rPr>
              <w:t>H</w:t>
            </w:r>
            <w:r w:rsidR="003C70C7"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emoglobin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894203" w14:textId="7B92428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5.802 (84.66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CB62848" w14:textId="505EBE9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6.988 (85.81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3343F08" w14:textId="0812726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52.101 (80.968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662C677" w14:textId="0B063FA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369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6646B53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6F1B684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21CEA2D" w14:textId="3C052D6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bA1c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7F4A796" w14:textId="011AE61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.361 (1.74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FCE1AD5" w14:textId="1D2651C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.346 (1.72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0E82217" w14:textId="021E749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.406 (1.790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470957D" w14:textId="0D77AAF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592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E239AAD" w14:textId="42E6A49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28E62FA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1F3AD5C" w14:textId="3BEA1DF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CHOL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A9A4128" w14:textId="3028B09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959 (1.21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AC280AF" w14:textId="0B4787D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971 (1.19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CF9BA8" w14:textId="1FCA73B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.921 (1.249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1934CF5" w14:textId="15D29F2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528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AFC0D12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91DD093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B77D8D3" w14:textId="59476D7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2" w:name="OLE_LINK2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DL-C</w:t>
            </w:r>
            <w:bookmarkEnd w:id="2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DB1E97" w14:textId="628B98D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024 (0.26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33148A5" w14:textId="7F08BBB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017 (0.26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4BCA7DA" w14:textId="0858897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047 (0.268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54801BBA" w14:textId="4EE4A3E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0789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1B49DFD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27CC50D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27D74CD4" w14:textId="5020BD8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LDL-C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62C35B2" w14:textId="1E7F664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232 (0.83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9149F44" w14:textId="1B11EDE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227 (0.80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2ED6FB" w14:textId="5A17F1E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248 (0.912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3AFA4EE0" w14:textId="1A8CA52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697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FB0AC3C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5A1194F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64470AAB" w14:textId="2138F72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3" w:name="OLE_LINK3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TG</w:t>
            </w:r>
            <w:bookmarkEnd w:id="3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D39E48" w14:textId="6C41EBF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928 (1.47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C6C0B1E" w14:textId="4114DD6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.019 (1.56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F36B5F" w14:textId="72E172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643 (1.108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06ADD87" w14:textId="36D9E803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EC1387E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010DCACD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6054B5E0" w14:textId="354D341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4" w:name="OLE_LINK4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TB</w:t>
            </w:r>
            <w:bookmarkEnd w:id="4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IL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B41514" w14:textId="4D56253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6.733 (6.878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9996CEC" w14:textId="0F98A0A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6.168 (6.17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DF4463E" w14:textId="68345D9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8.496 (8.493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F378E50" w14:textId="738B7859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115B9272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2B719E4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0929D479" w14:textId="2745FED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5" w:name="OLE_LINK5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DBIL</w:t>
            </w:r>
            <w:bookmarkEnd w:id="5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EEAFA8" w14:textId="4BFFF9D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.951 (1.619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0D59722" w14:textId="7658F18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.822 (1.49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D13E671" w14:textId="3B72EE6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3.353 (1.915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F7C56E5" w14:textId="51EC6BED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&lt;0.000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01E3A80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61111908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15690E0E" w14:textId="0D34BC5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6" w:name="OLE_LINK6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TP</w:t>
            </w:r>
            <w:bookmarkEnd w:id="6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63FD614" w14:textId="4F2815D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6.778 (5.783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A04C4AA" w14:textId="442FD54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6.622 (5.57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3F969EC" w14:textId="4E5C8F6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7.264 (6.367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2617D78" w14:textId="18D33FC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084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1172C74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0E7F06C8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67FA3F44" w14:textId="43B156D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7" w:name="OLE_LINK7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ALB</w:t>
            </w:r>
            <w:bookmarkEnd w:id="7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50307C3" w14:textId="38C3484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0.903 (3.56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04D8C39" w14:textId="4E19CDF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1.020 (3.45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A092C04" w14:textId="53560F64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40.536 (3.872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2CEA6FF8" w14:textId="4189E669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34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8D640C1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5F2EDCE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A33D1E4" w14:textId="079D5A5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8" w:name="OLE_LINK8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GLOB</w:t>
            </w:r>
            <w:bookmarkEnd w:id="8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7B26B98" w14:textId="56E2BF4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5.875 (4.68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2D69808" w14:textId="31A26CC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5.602 (4.61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D9367BD" w14:textId="5274DB3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6.728 (4.813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AFF88D1" w14:textId="1126A0B1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08307486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6CF6C921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1399C95C" w14:textId="1022199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9" w:name="OLE_LINK9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lastRenderedPageBreak/>
              <w:t>AG</w:t>
            </w:r>
            <w:bookmarkEnd w:id="9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9F1FCD8" w14:textId="723A528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645 (0.41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7DB578" w14:textId="545E2FA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669 (0.434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A7B5FA" w14:textId="18CA101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571 (0.323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04FD1B8E" w14:textId="707393B0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02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7D16C0FE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07661411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28EF6BD" w14:textId="0F34D716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10" w:name="OLE_LINK10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ALT</w:t>
            </w:r>
            <w:bookmarkEnd w:id="10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17F33E1" w14:textId="19493E6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2.552 (17.67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07F5E03C" w14:textId="523C598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2.791 (15.93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EA818B0" w14:textId="6E6B6B3E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.805 (22.257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1C81ACE" w14:textId="12C2424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386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4B8FA45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E346DD9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721C9256" w14:textId="2EAC607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11" w:name="OLE_LINK11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AST</w:t>
            </w:r>
            <w:bookmarkEnd w:id="11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5EC48B6" w14:textId="5989296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.841 (13.898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34AE6D59" w14:textId="2BED15F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.810 (13.590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2A5B325" w14:textId="10F1588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21.936 (14.839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9D654AE" w14:textId="7F42B291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888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3E7B6091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3EDCAF01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C66E922" w14:textId="621814D1" w:rsidR="003C70C7" w:rsidRPr="00DA3FA7" w:rsidRDefault="002C00DF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Arial" w:eastAsia="宋体" w:hAnsi="Arial" w:cs="Arial" w:hint="eastAsia"/>
                <w:spacing w:val="-3"/>
                <w:sz w:val="11"/>
                <w:szCs w:val="11"/>
                <w:shd w:val="clear" w:color="auto" w:fill="FFFFFF"/>
                <w:lang w:eastAsia="zh-CN"/>
              </w:rPr>
              <w:t>C</w:t>
            </w:r>
            <w:r w:rsidR="003C70C7"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reatinine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B7EC021" w14:textId="676FDC30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3.382 (32.18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89DAAB3" w14:textId="5E632C6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2.430 (30.364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3AA607A" w14:textId="31E7F08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76.353 (37.201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1A442527" w14:textId="0893F0A3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058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4352142C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4A987699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3329D18" w14:textId="3342C9D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12" w:name="OLE_LINK12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SHR</w:t>
            </w:r>
            <w:bookmarkEnd w:id="12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3521E46" w14:textId="5D28132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204 (0.357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50601661" w14:textId="027E98E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192 (0.361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14774DD" w14:textId="684E3A4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.240 (0.340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7D5AEBCB" w14:textId="5D1CB8A4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391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2414BCB7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13805B52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560A954F" w14:textId="10E11141" w:rsidR="003C70C7" w:rsidRPr="00DA3FA7" w:rsidRDefault="002C00DF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>
              <w:rPr>
                <w:rFonts w:ascii="Arial" w:eastAsia="宋体" w:hAnsi="Arial" w:cs="Arial" w:hint="eastAsia"/>
                <w:spacing w:val="-3"/>
                <w:sz w:val="11"/>
                <w:szCs w:val="11"/>
                <w:shd w:val="clear" w:color="auto" w:fill="FFFFFF"/>
                <w:lang w:eastAsia="zh-CN"/>
              </w:rPr>
              <w:t>B</w:t>
            </w:r>
            <w:r w:rsidR="003C70C7"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lood urea nitrogen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C23C2E" w14:textId="63900E52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.878 (1.885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788B7B43" w14:textId="28B5927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5.823 (1.848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1A04AF48" w14:textId="7923442F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.051 (1.988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0C50D09" w14:textId="4C955C2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0603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6291EEBB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50D032FD" w14:textId="77777777" w:rsidTr="0065672B">
        <w:trPr>
          <w:trHeight w:val="288"/>
        </w:trPr>
        <w:tc>
          <w:tcPr>
            <w:tcW w:w="2691" w:type="dxa"/>
            <w:shd w:val="clear" w:color="auto" w:fill="auto"/>
            <w:noWrap/>
            <w:hideMark/>
          </w:tcPr>
          <w:p w14:paraId="3E3C1508" w14:textId="13DE9A6C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Hypersensitive C-reactive protein (mean (SD)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68F2C778" w14:textId="4397B3B9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.689 (13.756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44DB40A7" w14:textId="1E7B9D8A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6.103 (13.372)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14:paraId="2A4C1C63" w14:textId="433C6AD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8.516 (14.763)</w:t>
            </w:r>
          </w:p>
        </w:tc>
        <w:tc>
          <w:tcPr>
            <w:tcW w:w="617" w:type="dxa"/>
            <w:shd w:val="clear" w:color="auto" w:fill="auto"/>
            <w:noWrap/>
            <w:vAlign w:val="center"/>
            <w:hideMark/>
          </w:tcPr>
          <w:p w14:paraId="44E9D403" w14:textId="1770C1BD" w:rsidR="003C70C7" w:rsidRPr="00C52153" w:rsidRDefault="003C70C7" w:rsidP="003C70C7">
            <w:pPr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</w:pPr>
            <w:r w:rsidRPr="00C52153">
              <w:rPr>
                <w:rFonts w:ascii="Arial" w:eastAsia="宋体" w:hAnsi="Arial" w:cs="Arial"/>
                <w:b/>
                <w:bCs/>
                <w:color w:val="000000"/>
                <w:sz w:val="11"/>
                <w:szCs w:val="11"/>
                <w:lang w:eastAsia="zh-CN"/>
              </w:rPr>
              <w:t>0.0064</w:t>
            </w:r>
          </w:p>
        </w:tc>
        <w:tc>
          <w:tcPr>
            <w:tcW w:w="651" w:type="dxa"/>
            <w:shd w:val="clear" w:color="auto" w:fill="auto"/>
            <w:noWrap/>
            <w:vAlign w:val="center"/>
            <w:hideMark/>
          </w:tcPr>
          <w:p w14:paraId="59774CF5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  <w:tr w:rsidR="003C70C7" w:rsidRPr="00DA3FA7" w14:paraId="00E8826F" w14:textId="77777777" w:rsidTr="0065672B">
        <w:trPr>
          <w:trHeight w:val="288"/>
        </w:trPr>
        <w:tc>
          <w:tcPr>
            <w:tcW w:w="269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40E189" w14:textId="14972835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bookmarkStart w:id="13" w:name="_Hlk178589071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>DL-Homocysteine</w:t>
            </w:r>
            <w:bookmarkEnd w:id="13"/>
            <w:r w:rsidRPr="00CF61EA">
              <w:rPr>
                <w:rFonts w:ascii="Arial" w:eastAsia="宋体" w:hAnsi="Arial" w:cs="Arial"/>
                <w:spacing w:val="-3"/>
                <w:sz w:val="11"/>
                <w:szCs w:val="11"/>
                <w:shd w:val="clear" w:color="auto" w:fill="FFFFFF"/>
              </w:rPr>
              <w:t xml:space="preserve"> (mean (SD)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08C72" w14:textId="59F634B8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7.817 (10.935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8CF73" w14:textId="2FCFAA5D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7.676 (11.237)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B470C" w14:textId="1AB7F3AB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18.260 (9.938)</w:t>
            </w:r>
          </w:p>
        </w:tc>
        <w:tc>
          <w:tcPr>
            <w:tcW w:w="6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149C9" w14:textId="3DD4F5A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  <w:r w:rsidRPr="00DA3FA7"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  <w:t>0.4061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8739" w14:textId="77777777" w:rsidR="003C70C7" w:rsidRPr="00DA3FA7" w:rsidRDefault="003C70C7" w:rsidP="003C70C7">
            <w:pPr>
              <w:rPr>
                <w:rFonts w:ascii="Arial" w:eastAsia="宋体" w:hAnsi="Arial" w:cs="Arial"/>
                <w:color w:val="000000"/>
                <w:sz w:val="11"/>
                <w:szCs w:val="11"/>
                <w:lang w:eastAsia="zh-CN"/>
              </w:rPr>
            </w:pPr>
          </w:p>
        </w:tc>
      </w:tr>
    </w:tbl>
    <w:p w14:paraId="3C373E82" w14:textId="3DC857A6" w:rsidR="007E2E7A" w:rsidRDefault="0046492A" w:rsidP="0046492A">
      <w:pPr>
        <w:spacing w:line="360" w:lineRule="auto"/>
        <w:rPr>
          <w:rFonts w:ascii="Arial" w:eastAsia="Arial" w:hAnsi="Arial"/>
          <w:szCs w:val="22"/>
        </w:rPr>
      </w:pPr>
      <w:r w:rsidRPr="00542218">
        <w:rPr>
          <w:rFonts w:ascii="Arial" w:eastAsia="Arial" w:hAnsi="Arial"/>
          <w:szCs w:val="22"/>
        </w:rPr>
        <w:t>Abbreviations: TOAST Trial of ORG 10172 in Acute Stroke Treatment, LAA Large artery atherosclerosis,</w:t>
      </w:r>
      <w:r>
        <w:rPr>
          <w:rFonts w:ascii="Arial" w:eastAsia="Arial" w:hAnsi="Arial" w:cs="Times New Roman"/>
          <w:szCs w:val="22"/>
        </w:rPr>
        <w:t xml:space="preserve"> </w:t>
      </w:r>
      <w:r w:rsidRPr="00542218">
        <w:rPr>
          <w:rFonts w:ascii="Arial" w:eastAsia="Arial" w:hAnsi="Arial"/>
          <w:szCs w:val="22"/>
        </w:rPr>
        <w:t>SVO Small vessel occlusion,CE Cardioembolism,OD Other determined,UD Undetermined, NIHSS NIH Stroke Scale score,FBG Fasting blood glucose, CHOL Cholesterol,HDL-C High</w:t>
      </w:r>
      <w:r>
        <w:rPr>
          <w:rFonts w:ascii="Arial" w:eastAsia="Arial" w:hAnsi="Arial" w:cs="Times New Roman"/>
          <w:szCs w:val="22"/>
        </w:rPr>
        <w:t>-</w:t>
      </w:r>
      <w:r w:rsidRPr="00542218">
        <w:rPr>
          <w:rFonts w:ascii="Arial" w:eastAsia="Arial" w:hAnsi="Arial"/>
          <w:szCs w:val="22"/>
        </w:rPr>
        <w:t>density lipoprotein cholesterol,LDL-C Low</w:t>
      </w:r>
      <w:r>
        <w:rPr>
          <w:rFonts w:ascii="Arial" w:eastAsia="Arial" w:hAnsi="Arial" w:cs="Times New Roman"/>
          <w:szCs w:val="22"/>
        </w:rPr>
        <w:t>-</w:t>
      </w:r>
      <w:r w:rsidRPr="00542218">
        <w:rPr>
          <w:rFonts w:ascii="Arial" w:eastAsia="Arial" w:hAnsi="Arial"/>
          <w:szCs w:val="22"/>
        </w:rPr>
        <w:t xml:space="preserve">density lipoprotein cholesterol,TG Triglyceride, TBIL Total bilirubin, DBIL Direct Bilirubin, TP Total Protein, ALB, Albumin, GLOB Globulin, AG </w:t>
      </w:r>
      <w:r>
        <w:rPr>
          <w:rFonts w:ascii="Arial" w:eastAsia="Arial" w:hAnsi="Arial" w:cs="Times New Roman"/>
          <w:szCs w:val="22"/>
        </w:rPr>
        <w:t>Albumin</w:t>
      </w:r>
      <w:r w:rsidRPr="00542218">
        <w:rPr>
          <w:rFonts w:ascii="Arial" w:eastAsia="Arial" w:hAnsi="Arial"/>
          <w:szCs w:val="22"/>
        </w:rPr>
        <w:t>-to-globulin rati</w:t>
      </w:r>
      <w:r>
        <w:rPr>
          <w:rFonts w:ascii="Arial" w:hAnsi="Arial" w:hint="eastAsia"/>
          <w:szCs w:val="22"/>
        </w:rPr>
        <w:t>o</w:t>
      </w:r>
      <w:r w:rsidRPr="0028577E">
        <w:rPr>
          <w:rFonts w:ascii="Arial" w:eastAsia="Arial" w:hAnsi="Arial"/>
          <w:szCs w:val="22"/>
        </w:rPr>
        <w:t>,ALT alanine aminotransferase, AST Aspartate transaminase, SHR Stress hyperglycemia.</w:t>
      </w:r>
      <w:r w:rsidR="007E2E7A">
        <w:rPr>
          <w:rFonts w:ascii="Arial" w:eastAsia="Arial" w:hAnsi="Arial"/>
          <w:szCs w:val="22"/>
        </w:rPr>
        <w:br w:type="page"/>
      </w:r>
    </w:p>
    <w:p w14:paraId="49D73E24" w14:textId="77777777" w:rsidR="0046492A" w:rsidRPr="0028577E" w:rsidRDefault="0046492A" w:rsidP="0046492A">
      <w:pPr>
        <w:spacing w:line="360" w:lineRule="auto"/>
        <w:rPr>
          <w:rFonts w:ascii="Arial" w:eastAsia="Arial" w:hAnsi="Arial"/>
          <w:szCs w:val="22"/>
        </w:rPr>
        <w:sectPr w:rsidR="0046492A" w:rsidRPr="0028577E" w:rsidSect="0046492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840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99"/>
        <w:gridCol w:w="4710"/>
      </w:tblGrid>
      <w:tr w:rsidR="007E2E7A" w:rsidRPr="007E2E7A" w14:paraId="369E0CE9" w14:textId="77777777" w:rsidTr="00A1596E">
        <w:trPr>
          <w:trHeight w:val="481"/>
        </w:trPr>
        <w:tc>
          <w:tcPr>
            <w:tcW w:w="8409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BD2E18" w14:textId="43531BA4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lastRenderedPageBreak/>
              <w:t xml:space="preserve">Supplemental Table </w:t>
            </w: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>3</w:t>
            </w: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>. Input variables for machine learning model development</w:t>
            </w:r>
            <w:r w:rsidRPr="007E2E7A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 xml:space="preserve"> for </w:t>
            </w:r>
            <w:r>
              <w:rPr>
                <w:rFonts w:ascii="Times New Roman" w:eastAsia="等线" w:hAnsi="Times New Roman" w:cs="Times New Roman" w:hint="eastAsia"/>
                <w:b/>
                <w:bCs/>
                <w:lang w:eastAsia="zh-CN"/>
              </w:rPr>
              <w:t>secondary</w:t>
            </w:r>
            <w:r w:rsidRPr="007E2E7A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 xml:space="preserve"> outcome</w:t>
            </w:r>
          </w:p>
        </w:tc>
      </w:tr>
      <w:tr w:rsidR="007E2E7A" w:rsidRPr="007E2E7A" w14:paraId="0D4E854A" w14:textId="77777777" w:rsidTr="00A1596E">
        <w:trPr>
          <w:trHeight w:val="305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8621757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>Demo</w:t>
            </w:r>
            <w:r w:rsidRPr="007E2E7A">
              <w:rPr>
                <w:rFonts w:ascii="Times New Roman" w:hAnsi="Times New Roman" w:cs="Times New Roman" w:hint="eastAsia"/>
                <w:b/>
                <w:bCs/>
                <w:lang w:eastAsia="ko-KR"/>
              </w:rPr>
              <w:t>g</w:t>
            </w: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>raphic characteristics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1E822D" w14:textId="53FE6892" w:rsidR="00DE705B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Male</w:t>
            </w:r>
          </w:p>
          <w:p w14:paraId="16265680" w14:textId="0D70955B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 w:hint="eastAsia"/>
                <w:lang w:eastAsia="ko-KR"/>
              </w:rPr>
              <w:t>A</w:t>
            </w:r>
            <w:r w:rsidRPr="007E2E7A">
              <w:rPr>
                <w:rFonts w:ascii="Times New Roman" w:hAnsi="Times New Roman" w:cs="Times New Roman"/>
                <w:lang w:eastAsia="ko-KR"/>
              </w:rPr>
              <w:t>ge</w:t>
            </w:r>
          </w:p>
          <w:p w14:paraId="57D12392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 w:hint="eastAsia"/>
                <w:lang w:eastAsia="ko-KR"/>
              </w:rPr>
              <w:t>W</w:t>
            </w:r>
            <w:r w:rsidRPr="007E2E7A">
              <w:rPr>
                <w:rFonts w:ascii="Times New Roman" w:hAnsi="Times New Roman" w:cs="Times New Roman"/>
                <w:lang w:eastAsia="ko-KR"/>
              </w:rPr>
              <w:t>eight</w:t>
            </w:r>
          </w:p>
        </w:tc>
      </w:tr>
      <w:tr w:rsidR="007E2E7A" w:rsidRPr="007E2E7A" w14:paraId="20556183" w14:textId="77777777" w:rsidTr="00A1596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5C14EB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 xml:space="preserve">Vascular Risk factors 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9B3538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 w:hint="eastAsia"/>
                <w:lang w:eastAsia="ko-KR"/>
              </w:rPr>
              <w:t>History of heart failure</w:t>
            </w:r>
          </w:p>
        </w:tc>
      </w:tr>
      <w:tr w:rsidR="007E2E7A" w:rsidRPr="007E2E7A" w14:paraId="30E65F39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AB2F7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 xml:space="preserve"> </w:t>
            </w: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004F14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Hyperlipidemia</w:t>
            </w:r>
          </w:p>
        </w:tc>
      </w:tr>
      <w:tr w:rsidR="00DE705B" w:rsidRPr="007E2E7A" w14:paraId="1A936144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5FCB82E" w14:textId="77777777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B327A87" w14:textId="2D312288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S</w:t>
            </w:r>
            <w:r w:rsidRPr="00DE705B">
              <w:rPr>
                <w:rFonts w:ascii="Times New Roman" w:hAnsi="Times New Roman" w:cs="Times New Roman" w:hint="eastAsia"/>
                <w:lang w:eastAsia="ko-KR"/>
              </w:rPr>
              <w:t>ystolic pressure</w:t>
            </w:r>
          </w:p>
        </w:tc>
      </w:tr>
      <w:tr w:rsidR="00DE705B" w:rsidRPr="007E2E7A" w14:paraId="12FED960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2FB2B7" w14:textId="77777777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2E7D5B9" w14:textId="7135B77F" w:rsidR="00DE705B" w:rsidRPr="00DE705B" w:rsidRDefault="00DE705B" w:rsidP="00DE705B">
            <w:pPr>
              <w:jc w:val="both"/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S</w:t>
            </w:r>
            <w:r>
              <w:rPr>
                <w:rFonts w:hint="eastAsia"/>
                <w:color w:val="000000"/>
                <w:sz w:val="22"/>
                <w:szCs w:val="22"/>
              </w:rPr>
              <w:t>moking</w:t>
            </w:r>
          </w:p>
        </w:tc>
      </w:tr>
      <w:tr w:rsidR="007E2E7A" w:rsidRPr="007E2E7A" w14:paraId="6ED466AB" w14:textId="77777777" w:rsidTr="00A1596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DFE6F3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>Stroke Clinical Characteristics</w:t>
            </w:r>
          </w:p>
        </w:tc>
        <w:tc>
          <w:tcPr>
            <w:tcW w:w="4710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ABB890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Discharge NIHSS</w:t>
            </w:r>
          </w:p>
        </w:tc>
      </w:tr>
      <w:tr w:rsidR="007E2E7A" w:rsidRPr="007E2E7A" w14:paraId="02EF5421" w14:textId="77777777" w:rsidTr="00A1596E">
        <w:trPr>
          <w:trHeight w:val="292"/>
        </w:trPr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739FC9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C5D0FE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TOAST classification</w:t>
            </w:r>
          </w:p>
        </w:tc>
      </w:tr>
      <w:tr w:rsidR="00DE705B" w:rsidRPr="007E2E7A" w14:paraId="3D9A1886" w14:textId="77777777" w:rsidTr="00A1596E">
        <w:trPr>
          <w:trHeight w:val="292"/>
        </w:trPr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BB1ACD4" w14:textId="3DF0F910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  <w:r w:rsidRPr="007E2E7A">
              <w:rPr>
                <w:rFonts w:ascii="Times New Roman" w:hAnsi="Times New Roman" w:cs="Times New Roman"/>
                <w:b/>
                <w:bCs/>
                <w:lang w:eastAsia="ko-KR"/>
              </w:rPr>
              <w:t>Laboratory findings</w:t>
            </w: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403E12" w14:textId="4FC2D977" w:rsidR="00DE705B" w:rsidRPr="00DE705B" w:rsidRDefault="00DE705B" w:rsidP="00DE705B">
            <w:pPr>
              <w:jc w:val="both"/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</w:pPr>
            <w:r>
              <w:rPr>
                <w:rFonts w:eastAsia="等线" w:hint="eastAsia"/>
                <w:color w:val="000000"/>
                <w:sz w:val="22"/>
                <w:szCs w:val="22"/>
                <w:lang w:eastAsia="zh-CN"/>
              </w:rPr>
              <w:t>W</w:t>
            </w:r>
            <w:r>
              <w:rPr>
                <w:rFonts w:hint="eastAsia"/>
                <w:color w:val="000000"/>
                <w:sz w:val="22"/>
                <w:szCs w:val="22"/>
              </w:rPr>
              <w:t>hite blood cell count</w:t>
            </w:r>
          </w:p>
        </w:tc>
      </w:tr>
      <w:tr w:rsidR="007E2E7A" w:rsidRPr="007E2E7A" w14:paraId="7605865D" w14:textId="77777777" w:rsidTr="00A1596E">
        <w:trPr>
          <w:trHeight w:val="292"/>
        </w:trPr>
        <w:tc>
          <w:tcPr>
            <w:tcW w:w="3699" w:type="dxa"/>
            <w:tcBorders>
              <w:top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7B1DC7" w14:textId="64B9C2FD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8322015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Lymphocyte count</w:t>
            </w:r>
          </w:p>
        </w:tc>
      </w:tr>
      <w:tr w:rsidR="007E2E7A" w:rsidRPr="007E2E7A" w14:paraId="47ED04E3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009B97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B5DC8CC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Neutrophil count</w:t>
            </w:r>
          </w:p>
        </w:tc>
      </w:tr>
      <w:tr w:rsidR="007E2E7A" w:rsidRPr="007E2E7A" w14:paraId="33C27E97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AE15CF1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B779A4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Blood platelet count</w:t>
            </w:r>
          </w:p>
        </w:tc>
      </w:tr>
      <w:tr w:rsidR="00DE705B" w:rsidRPr="007E2E7A" w14:paraId="6EB3CAE1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0CEAB4" w14:textId="77777777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94D4C8" w14:textId="45829C9C" w:rsidR="00DE705B" w:rsidRPr="00DE705B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TG</w:t>
            </w:r>
          </w:p>
        </w:tc>
      </w:tr>
      <w:tr w:rsidR="007E2E7A" w:rsidRPr="007E2E7A" w14:paraId="30238BEE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7F43EB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85D58C6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TBIL</w:t>
            </w:r>
          </w:p>
        </w:tc>
      </w:tr>
      <w:tr w:rsidR="007E2E7A" w:rsidRPr="007E2E7A" w14:paraId="55D6CEC5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BC07CB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E83EAE2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DBIL</w:t>
            </w:r>
          </w:p>
        </w:tc>
      </w:tr>
      <w:tr w:rsidR="00DE705B" w:rsidRPr="007E2E7A" w14:paraId="4ECEB4E6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851295" w14:textId="77777777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D26A682" w14:textId="01D7AD16" w:rsidR="00DE705B" w:rsidRPr="00DE705B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ALB</w:t>
            </w:r>
          </w:p>
        </w:tc>
      </w:tr>
      <w:tr w:rsidR="007E2E7A" w:rsidRPr="007E2E7A" w14:paraId="556BA791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C74059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72FC5592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GLOB</w:t>
            </w:r>
          </w:p>
        </w:tc>
      </w:tr>
      <w:tr w:rsidR="007E2E7A" w:rsidRPr="007E2E7A" w14:paraId="0A495885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084450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3E317459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AG</w:t>
            </w:r>
          </w:p>
        </w:tc>
      </w:tr>
      <w:tr w:rsidR="00DE705B" w:rsidRPr="007E2E7A" w14:paraId="475CF75B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04C394" w14:textId="77777777" w:rsidR="00DE705B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DCFC8F4" w14:textId="46E6469A" w:rsidR="00DE705B" w:rsidRPr="00DE705B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  <w:r>
              <w:rPr>
                <w:rFonts w:ascii="Times New Roman" w:eastAsia="等线" w:hAnsi="Times New Roman" w:cs="Times New Roman" w:hint="eastAsia"/>
                <w:lang w:eastAsia="zh-CN"/>
              </w:rPr>
              <w:t>AST</w:t>
            </w:r>
          </w:p>
        </w:tc>
      </w:tr>
      <w:tr w:rsidR="007E2E7A" w:rsidRPr="007E2E7A" w14:paraId="6EEFA080" w14:textId="77777777" w:rsidTr="00A1596E">
        <w:trPr>
          <w:trHeight w:val="292"/>
        </w:trPr>
        <w:tc>
          <w:tcPr>
            <w:tcW w:w="3699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008606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06225A52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7E2E7A">
              <w:rPr>
                <w:rFonts w:ascii="Times New Roman" w:hAnsi="Times New Roman" w:cs="Times New Roman"/>
                <w:lang w:eastAsia="ko-KR"/>
              </w:rPr>
              <w:t>SHR</w:t>
            </w:r>
          </w:p>
        </w:tc>
      </w:tr>
      <w:tr w:rsidR="007E2E7A" w:rsidRPr="007E2E7A" w14:paraId="5D1DEFED" w14:textId="77777777" w:rsidTr="00A1596E">
        <w:trPr>
          <w:trHeight w:val="292"/>
        </w:trPr>
        <w:tc>
          <w:tcPr>
            <w:tcW w:w="3699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9ED4ED9" w14:textId="77777777" w:rsidR="007E2E7A" w:rsidRPr="007E2E7A" w:rsidRDefault="007E2E7A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lang w:eastAsia="ko-KR"/>
              </w:rPr>
            </w:pPr>
          </w:p>
        </w:tc>
        <w:tc>
          <w:tcPr>
            <w:tcW w:w="4710" w:type="dxa"/>
            <w:tcBorders>
              <w:bottom w:val="single" w:sz="4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1FF6E0E2" w14:textId="66DF5983" w:rsidR="007E2E7A" w:rsidRPr="007E2E7A" w:rsidRDefault="00DE705B" w:rsidP="007E2E7A">
            <w:pPr>
              <w:widowControl w:val="0"/>
              <w:tabs>
                <w:tab w:val="left" w:pos="3890"/>
              </w:tabs>
              <w:autoSpaceDE w:val="0"/>
              <w:autoSpaceDN w:val="0"/>
              <w:spacing w:line="480" w:lineRule="auto"/>
              <w:jc w:val="both"/>
              <w:rPr>
                <w:rFonts w:ascii="Times New Roman" w:eastAsia="等线" w:hAnsi="Times New Roman" w:cs="Times New Roman"/>
                <w:lang w:eastAsia="zh-CN"/>
              </w:rPr>
            </w:pPr>
            <w:r w:rsidRPr="00DE705B">
              <w:rPr>
                <w:rFonts w:ascii="Times New Roman" w:hAnsi="Times New Roman" w:cs="Times New Roman" w:hint="eastAsia"/>
                <w:lang w:eastAsia="ko-KR"/>
              </w:rPr>
              <w:t>Hypersensitive C-reactive protein</w:t>
            </w:r>
          </w:p>
        </w:tc>
      </w:tr>
    </w:tbl>
    <w:p w14:paraId="5B6ECB05" w14:textId="575D9098" w:rsidR="00DE705B" w:rsidRPr="0028577E" w:rsidRDefault="00DE705B" w:rsidP="00DE705B">
      <w:pPr>
        <w:spacing w:line="480" w:lineRule="auto"/>
        <w:rPr>
          <w:rFonts w:ascii="Arial" w:eastAsia="Arial" w:hAnsi="Arial"/>
          <w:szCs w:val="22"/>
        </w:rPr>
        <w:sectPr w:rsidR="00DE705B" w:rsidRPr="0028577E" w:rsidSect="00DE705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14" w:name="_Hlk186030553"/>
      <w:r w:rsidRPr="00542218">
        <w:rPr>
          <w:rFonts w:ascii="Arial" w:eastAsia="Arial" w:hAnsi="Arial"/>
          <w:szCs w:val="22"/>
        </w:rPr>
        <w:t xml:space="preserve">Abbreviations: TOAST Trial of ORG 10172 in Acute Stroke Treatment, NIHSS NIH Stroke Scale score, TG Triglyceride, TBIL Total bilirubin, DBIL Direct Bilirubin, ALB, Albumin, GLOB Globulin, AG </w:t>
      </w:r>
      <w:r>
        <w:rPr>
          <w:rFonts w:ascii="Arial" w:eastAsia="Arial" w:hAnsi="Arial" w:cs="Times New Roman"/>
          <w:szCs w:val="22"/>
        </w:rPr>
        <w:t>Albumin</w:t>
      </w:r>
      <w:r w:rsidRPr="00542218">
        <w:rPr>
          <w:rFonts w:ascii="Arial" w:eastAsia="Arial" w:hAnsi="Arial"/>
          <w:szCs w:val="22"/>
        </w:rPr>
        <w:t>-to-globulin rati</w:t>
      </w:r>
      <w:r>
        <w:rPr>
          <w:rFonts w:ascii="Arial" w:hAnsi="Arial" w:hint="eastAsia"/>
          <w:szCs w:val="22"/>
        </w:rPr>
        <w:t>o</w:t>
      </w:r>
      <w:r w:rsidRPr="0028577E">
        <w:rPr>
          <w:rFonts w:ascii="Arial" w:eastAsia="Arial" w:hAnsi="Arial"/>
          <w:szCs w:val="22"/>
        </w:rPr>
        <w:t>, AST Aspartate transaminase, SHR Stress hyperglycemia.</w:t>
      </w:r>
    </w:p>
    <w:bookmarkEnd w:id="14"/>
    <w:p w14:paraId="41C793BA" w14:textId="04EF0884" w:rsidR="002C00DF" w:rsidRPr="000B7425" w:rsidRDefault="00B24E5E" w:rsidP="0046492A">
      <w:pPr>
        <w:widowControl w:val="0"/>
        <w:tabs>
          <w:tab w:val="left" w:pos="3890"/>
        </w:tabs>
        <w:autoSpaceDE w:val="0"/>
        <w:autoSpaceDN w:val="0"/>
        <w:spacing w:line="480" w:lineRule="auto"/>
        <w:jc w:val="both"/>
        <w:rPr>
          <w:rFonts w:ascii="Arial" w:eastAsia="等线" w:hAnsi="Arial" w:cs="Arial"/>
          <w:b/>
          <w:bCs/>
          <w:lang w:eastAsia="zh-CN"/>
        </w:rPr>
      </w:pPr>
      <w:r w:rsidRPr="000B7425">
        <w:rPr>
          <w:rFonts w:ascii="Arial" w:eastAsia="等线" w:hAnsi="Arial" w:cs="Arial"/>
          <w:b/>
          <w:bCs/>
          <w:lang w:eastAsia="zh-CN"/>
        </w:rPr>
        <w:lastRenderedPageBreak/>
        <w:t>Supplemental Table 4</w:t>
      </w:r>
      <w:r w:rsidR="00557990" w:rsidRPr="000B7425">
        <w:rPr>
          <w:rFonts w:ascii="Arial" w:eastAsia="等线" w:hAnsi="Arial" w:cs="Arial"/>
          <w:b/>
          <w:bCs/>
          <w:lang w:eastAsia="zh-CN"/>
        </w:rPr>
        <w:t xml:space="preserve"> </w:t>
      </w:r>
      <w:r w:rsidR="00AD1F12" w:rsidRPr="000B7425">
        <w:rPr>
          <w:rFonts w:ascii="Arial" w:eastAsia="等线" w:hAnsi="Arial" w:cs="Arial"/>
          <w:b/>
          <w:bCs/>
          <w:lang w:eastAsia="zh-CN"/>
        </w:rPr>
        <w:t>Descriptive Analysis After MICE Imputation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438"/>
        <w:gridCol w:w="2078"/>
        <w:gridCol w:w="2078"/>
        <w:gridCol w:w="1235"/>
      </w:tblGrid>
      <w:tr w:rsidR="00B24E5E" w:rsidRPr="00B24E5E" w14:paraId="1C9D272A" w14:textId="77777777" w:rsidTr="000B7425">
        <w:trPr>
          <w:jc w:val="center"/>
        </w:trPr>
        <w:tc>
          <w:tcPr>
            <w:tcW w:w="2438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3EF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4E5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2078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5FF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4E5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Original Data</w:t>
            </w:r>
          </w:p>
        </w:tc>
        <w:tc>
          <w:tcPr>
            <w:tcW w:w="2078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D89D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4E5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Imputed Data</w:t>
            </w:r>
          </w:p>
        </w:tc>
        <w:tc>
          <w:tcPr>
            <w:tcW w:w="1235" w:type="dxa"/>
            <w:tcBorders>
              <w:top w:val="single" w:sz="4" w:space="0" w:color="auto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5C5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24E5E">
              <w:rPr>
                <w:rFonts w:ascii="Arial" w:eastAsia="Arial" w:hAnsi="Arial" w:cs="Arial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 w:rsidR="00B24E5E" w:rsidRPr="00B24E5E" w14:paraId="593157EC" w14:textId="77777777" w:rsidTr="000B7425">
        <w:trPr>
          <w:jc w:val="center"/>
        </w:trPr>
        <w:tc>
          <w:tcPr>
            <w:tcW w:w="243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F445E8" w14:textId="446541F2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White blood cell count</w:t>
            </w:r>
          </w:p>
        </w:tc>
        <w:tc>
          <w:tcPr>
            <w:tcW w:w="207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AB25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7.43 (6.06, 9.15)</w:t>
            </w:r>
          </w:p>
        </w:tc>
        <w:tc>
          <w:tcPr>
            <w:tcW w:w="2078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A45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7.67 (6.37, 8.86)</w:t>
            </w:r>
          </w:p>
        </w:tc>
        <w:tc>
          <w:tcPr>
            <w:tcW w:w="1235" w:type="dxa"/>
            <w:tcBorders>
              <w:top w:val="single" w:sz="4" w:space="0" w:color="auto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6B88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3</w:t>
            </w:r>
          </w:p>
        </w:tc>
      </w:tr>
      <w:tr w:rsidR="00B24E5E" w:rsidRPr="00B24E5E" w14:paraId="4406A83A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06ECD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15A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E98E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D27A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1F68C953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09741" w14:textId="029FCDB1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Lymphocyte count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77ED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69 (1.31, 2.12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8E87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78 (1.38, 2.18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B4DE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014</w:t>
            </w:r>
          </w:p>
        </w:tc>
      </w:tr>
      <w:tr w:rsidR="00B24E5E" w:rsidRPr="00B24E5E" w14:paraId="51DFBC05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03B4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EF39F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F4F0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D8D13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01C6A5AC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CE1C3" w14:textId="3DDC781B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Neutrophil count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DB66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.99 (3.85, 6.50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C637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5.10 (4.02, 6.19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AD5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B24E5E" w:rsidRPr="00B24E5E" w14:paraId="4139AB6B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5A6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6EED9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ED33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8BDE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14897933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20EAC" w14:textId="7B359328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RBC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9BE6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.53 (4.21, 4.84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AD1D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.55 (4.24, 4.84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1A73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B24E5E" w:rsidRPr="00B24E5E" w14:paraId="56551596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B492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3357A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9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5A74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E06A2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65A23695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F6E8" w14:textId="3163197D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Bl</w:t>
            </w:r>
            <w:r w:rsidRPr="00B24E5E">
              <w:rPr>
                <w:rFonts w:ascii="Arial" w:eastAsia="宋体" w:hAnsi="Arial" w:cs="Arial"/>
                <w:spacing w:val="-3"/>
                <w:sz w:val="13"/>
                <w:szCs w:val="13"/>
                <w:shd w:val="clear" w:color="auto" w:fill="FFFFFF"/>
              </w:rPr>
              <w:t>ood platelet count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ECD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71 (13, 232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79D5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66 (18, 226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B02A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3FDDDD7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4D18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6713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668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6267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139247F4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8640AD" w14:textId="12190A88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Hemoglobi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6BFEE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0 (122, 157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E6D0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2 (124, 162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4AB86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068</w:t>
            </w:r>
          </w:p>
        </w:tc>
      </w:tr>
      <w:tr w:rsidR="00B24E5E" w:rsidRPr="00B24E5E" w14:paraId="139EF1EC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F160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C37A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06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9F8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84899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68E95BE8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3A79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CHOL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09F2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.88 (4.15, 5.67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5579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.89 (4.16, 5.67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EAC0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2FE77C78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7C04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92ED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6413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1091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70B9BE84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9EE6C0" w14:textId="6AF670E5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HDL-C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747D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98 (0.86, 1.15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DE4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98 (0.86, 1.15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0D992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26D355E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EBB2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ED872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5C1E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D58C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328ABD66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93851E" w14:textId="1189DD00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LDL-C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668F9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3.25 (2.67, 3.74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F567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3.25 (2.67, 3.73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C4FF8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31F77500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0BB1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66FED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4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4B0D2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4F1A8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7A6C5AE3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058F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TG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71DF0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55 (1.10, 2.22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5437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56 (1.11, 2.24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B049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B24E5E" w:rsidRPr="00B24E5E" w14:paraId="4CF8AD1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7B99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7AAE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5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4199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770A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2913D417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8566" w14:textId="0C281F62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  <w:lang w:eastAsia="zh-CN"/>
              </w:rPr>
              <w:t>TBIL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AB9AC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5 (12, 20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DC6E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5 (12, 20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409A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55036420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C509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BBF3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27FA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384D8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24C4988C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4F3EA" w14:textId="7A48B3C9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  <w:lang w:eastAsia="zh-CN"/>
              </w:rPr>
              <w:t>DBIL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6578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.60 (2.00, 3.60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7AA6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.60 (2.00, 3.50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D0E3E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33BF87F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CF52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F6694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32CAC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8F36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7E3002CC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D01A19" w14:textId="304D1C29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TP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86053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6.5 (62.9, 70.5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835B3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6.5 (63.3, 69.9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FEC7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0E589A2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83D5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8584A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FAD6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CFAA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3519BEEA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EC0ED" w14:textId="193E2471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  <w:lang w:eastAsia="zh-CN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  <w:lang w:eastAsia="zh-CN"/>
              </w:rPr>
              <w:t>ALB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407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0.8 (38.7, 43.2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2763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40.9 (39.1, 42.9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EEDE8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B24E5E" w:rsidRPr="00B24E5E" w14:paraId="28426EFA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BDE47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33BD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2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B9C4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7C66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5D45FC30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82A57" w14:textId="0008CAD6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GLOB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D03F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5.6 (22.7, 28.7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D71E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5.6 (23.0, 28.3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7384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gt;0.9</w:t>
            </w:r>
          </w:p>
        </w:tc>
      </w:tr>
      <w:tr w:rsidR="00B24E5E" w:rsidRPr="00B24E5E" w14:paraId="5BB4417D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8B0D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4845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4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6CB5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37D2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2196B876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144D5" w14:textId="6C5A27AA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AG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A72D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61 (1.40, 1.82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4D60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.62 (1.43, 1.79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62E92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B24E5E" w:rsidRPr="00B24E5E" w14:paraId="5277F3D4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F4B0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F16C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A919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FFC8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5E112FA9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1E09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lastRenderedPageBreak/>
              <w:t>ALT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29D4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 (13, 26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8C07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 (13, 26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CE2A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5</w:t>
            </w:r>
          </w:p>
        </w:tc>
      </w:tr>
      <w:tr w:rsidR="00B24E5E" w:rsidRPr="00B24E5E" w14:paraId="5B4586B3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E496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BFB1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94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3BEA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5958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3F3B9B58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D5F3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5"/>
                <w:szCs w:val="15"/>
              </w:rPr>
              <w:t>AST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4A80D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 (16, 24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CC8D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9 (16, 24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19DB2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7</w:t>
            </w:r>
          </w:p>
        </w:tc>
      </w:tr>
      <w:tr w:rsidR="00B24E5E" w:rsidRPr="00B24E5E" w14:paraId="0CF440B1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3451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3ED0E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91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E0513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92A30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4E6DBB74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28432" w14:textId="09170384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Creatinine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7626F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8 (57, 81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293E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8 (57, 81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A0AD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B24E5E" w:rsidRPr="00B24E5E" w14:paraId="7BA6F8EC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D2A3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9F22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B780B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9087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47745C7B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7650" w14:textId="70D4EB85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Blood urea nitroge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CFA937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5.60 (4.58, 6.76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9B67C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5.60 (4.61, 6.73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89A4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8</w:t>
            </w:r>
          </w:p>
        </w:tc>
      </w:tr>
      <w:tr w:rsidR="00B24E5E" w:rsidRPr="00B24E5E" w14:paraId="4201693E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CB2B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14D75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65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54AB6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FED5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5D28DEB2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2F374E" w14:textId="17442C54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Hypersensitive C-reactive protei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9859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2.3 (1.0, 4.8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8203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3.8 (2.3, 6.5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9D18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&lt;0.001</w:t>
            </w:r>
          </w:p>
        </w:tc>
      </w:tr>
      <w:tr w:rsidR="00B24E5E" w:rsidRPr="00B24E5E" w14:paraId="24D98F41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42FCE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A9CD8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727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FEE59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7AB0A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  <w:tr w:rsidR="00B24E5E" w:rsidRPr="00B24E5E" w14:paraId="4A77A3F3" w14:textId="77777777" w:rsidTr="00845EF0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96463" w14:textId="6D004B0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宋体" w:hAnsi="Arial" w:cs="Arial"/>
                <w:spacing w:val="-3"/>
                <w:sz w:val="15"/>
                <w:szCs w:val="15"/>
                <w:shd w:val="clear" w:color="auto" w:fill="FFFFFF"/>
              </w:rPr>
              <w:t>DL-Homocysteine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D1784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5 (12, 20)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BC57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5 (12, 20)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4468D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.3</w:t>
            </w:r>
          </w:p>
        </w:tc>
      </w:tr>
      <w:tr w:rsidR="00B24E5E" w:rsidRPr="00B24E5E" w14:paraId="0D2477B4" w14:textId="77777777" w:rsidTr="000B7425">
        <w:trPr>
          <w:jc w:val="center"/>
        </w:trPr>
        <w:tc>
          <w:tcPr>
            <w:tcW w:w="243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98DE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Unknown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7F1C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2078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7300F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  <w:r w:rsidRPr="00B24E5E">
              <w:rPr>
                <w:rFonts w:ascii="Arial" w:eastAsia="Arial" w:hAnsi="Arial" w:cs="Arial"/>
                <w:color w:val="000000"/>
                <w:sz w:val="13"/>
                <w:szCs w:val="13"/>
              </w:rPr>
              <w:t>0</w:t>
            </w:r>
          </w:p>
        </w:tc>
        <w:tc>
          <w:tcPr>
            <w:tcW w:w="1235" w:type="dxa"/>
            <w:tcBorders>
              <w:top w:val="none" w:sz="0" w:space="0" w:color="000000"/>
              <w:left w:val="none" w:sz="0" w:space="0" w:color="000000"/>
              <w:bottom w:val="single" w:sz="4" w:space="0" w:color="auto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B95F3" w14:textId="77777777" w:rsidR="00B24E5E" w:rsidRPr="00B24E5E" w:rsidRDefault="00B24E5E" w:rsidP="00845EF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20" w:after="120"/>
              <w:ind w:left="120" w:right="120"/>
              <w:rPr>
                <w:rFonts w:ascii="Arial" w:hAnsi="Arial" w:cs="Arial"/>
                <w:sz w:val="13"/>
                <w:szCs w:val="13"/>
              </w:rPr>
            </w:pPr>
          </w:p>
        </w:tc>
      </w:tr>
    </w:tbl>
    <w:p w14:paraId="2F26EAC4" w14:textId="77777777" w:rsidR="00B24E5E" w:rsidRPr="002C00DF" w:rsidRDefault="00B24E5E" w:rsidP="0046492A">
      <w:pPr>
        <w:widowControl w:val="0"/>
        <w:tabs>
          <w:tab w:val="left" w:pos="3890"/>
        </w:tabs>
        <w:autoSpaceDE w:val="0"/>
        <w:autoSpaceDN w:val="0"/>
        <w:spacing w:line="480" w:lineRule="auto"/>
        <w:jc w:val="both"/>
        <w:rPr>
          <w:rFonts w:ascii="Times New Roman" w:eastAsia="等线" w:hAnsi="Times New Roman" w:cs="Times New Roman"/>
          <w:b/>
          <w:bCs/>
          <w:lang w:eastAsia="zh-CN"/>
        </w:rPr>
      </w:pPr>
    </w:p>
    <w:p w14:paraId="3F096BD4" w14:textId="5A302329" w:rsidR="0046492A" w:rsidRPr="0046492A" w:rsidRDefault="0046492A" w:rsidP="0046492A">
      <w:pPr>
        <w:tabs>
          <w:tab w:val="left" w:pos="3890"/>
        </w:tabs>
        <w:rPr>
          <w:rFonts w:ascii="Times New Roman" w:hAnsi="Times New Roman" w:cs="Times New Roman"/>
          <w:lang w:eastAsia="ko-KR"/>
        </w:rPr>
        <w:sectPr w:rsidR="0046492A" w:rsidRPr="0046492A" w:rsidSect="007B4F51">
          <w:pgSz w:w="11907" w:h="16840" w:orient="landscape" w:code="9"/>
          <w:pgMar w:top="1440" w:right="1701" w:bottom="1440" w:left="1440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  <w:lang w:eastAsia="ko-KR"/>
        </w:rPr>
        <w:tab/>
      </w:r>
    </w:p>
    <w:p w14:paraId="5F088B9D" w14:textId="77777777" w:rsidR="00574EF3" w:rsidRPr="00271E6B" w:rsidRDefault="00574EF3" w:rsidP="00574EF3">
      <w:pPr>
        <w:widowControl w:val="0"/>
        <w:tabs>
          <w:tab w:val="left" w:pos="1440"/>
          <w:tab w:val="left" w:pos="2160"/>
          <w:tab w:val="left" w:pos="2880"/>
        </w:tabs>
        <w:autoSpaceDE w:val="0"/>
        <w:autoSpaceDN w:val="0"/>
        <w:spacing w:line="480" w:lineRule="auto"/>
        <w:jc w:val="both"/>
        <w:rPr>
          <w:rFonts w:ascii="Times New Roman" w:hAnsi="Times New Roman" w:cs="Times New Roman"/>
          <w:b/>
          <w:bCs/>
          <w:lang w:eastAsia="ko-KR"/>
        </w:rPr>
      </w:pPr>
    </w:p>
    <w:p w14:paraId="65E0F946" w14:textId="77777777" w:rsidR="00574EF3" w:rsidRDefault="00574EF3" w:rsidP="00574EF3">
      <w:pPr>
        <w:rPr>
          <w:rFonts w:hint="eastAsia"/>
        </w:rPr>
      </w:pPr>
    </w:p>
    <w:p w14:paraId="6041BB22" w14:textId="77777777" w:rsidR="009B0E1B" w:rsidRDefault="009B0E1B">
      <w:pPr>
        <w:rPr>
          <w:rFonts w:hint="eastAsia"/>
        </w:rPr>
      </w:pPr>
    </w:p>
    <w:sectPr w:rsidR="009B0E1B" w:rsidSect="00666B5C">
      <w:endnotePr>
        <w:numFmt w:val="decimal"/>
      </w:endnotePr>
      <w:pgSz w:w="16838" w:h="11906" w:orient="landscape"/>
      <w:pgMar w:top="1440" w:right="1701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E983256" w14:textId="77777777" w:rsidR="008A2439" w:rsidRDefault="008A2439" w:rsidP="002E316A">
      <w:pPr>
        <w:rPr>
          <w:rFonts w:hint="eastAsia"/>
        </w:rPr>
      </w:pPr>
      <w:r>
        <w:separator/>
      </w:r>
    </w:p>
  </w:endnote>
  <w:endnote w:type="continuationSeparator" w:id="0">
    <w:p w14:paraId="127149E1" w14:textId="77777777" w:rsidR="008A2439" w:rsidRDefault="008A2439" w:rsidP="002E316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B30DC83" w14:textId="77777777" w:rsidR="008A2439" w:rsidRDefault="008A2439" w:rsidP="002E316A">
      <w:pPr>
        <w:rPr>
          <w:rFonts w:hint="eastAsia"/>
        </w:rPr>
      </w:pPr>
      <w:r>
        <w:separator/>
      </w:r>
    </w:p>
  </w:footnote>
  <w:footnote w:type="continuationSeparator" w:id="0">
    <w:p w14:paraId="06458C09" w14:textId="77777777" w:rsidR="008A2439" w:rsidRDefault="008A2439" w:rsidP="002E316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1tDA3MzA0szQwMTZX0lEKTi0uzszPAykwrAUAeTM3NSwAAAA="/>
  </w:docVars>
  <w:rsids>
    <w:rsidRoot w:val="00574EF3"/>
    <w:rsid w:val="000523DB"/>
    <w:rsid w:val="0009324F"/>
    <w:rsid w:val="000B3149"/>
    <w:rsid w:val="000B35F9"/>
    <w:rsid w:val="000B7425"/>
    <w:rsid w:val="000F20C0"/>
    <w:rsid w:val="00142268"/>
    <w:rsid w:val="001528E5"/>
    <w:rsid w:val="00210F7F"/>
    <w:rsid w:val="002C00DF"/>
    <w:rsid w:val="002E316A"/>
    <w:rsid w:val="003B1809"/>
    <w:rsid w:val="003C70C7"/>
    <w:rsid w:val="003F5143"/>
    <w:rsid w:val="0046492A"/>
    <w:rsid w:val="004A428E"/>
    <w:rsid w:val="004B7A03"/>
    <w:rsid w:val="00557990"/>
    <w:rsid w:val="00574EF3"/>
    <w:rsid w:val="005D619F"/>
    <w:rsid w:val="005F7F95"/>
    <w:rsid w:val="006333C6"/>
    <w:rsid w:val="0065672B"/>
    <w:rsid w:val="00666B5C"/>
    <w:rsid w:val="00715496"/>
    <w:rsid w:val="00734875"/>
    <w:rsid w:val="00780961"/>
    <w:rsid w:val="007B4F51"/>
    <w:rsid w:val="007C672E"/>
    <w:rsid w:val="007E2E7A"/>
    <w:rsid w:val="008318B7"/>
    <w:rsid w:val="008404F6"/>
    <w:rsid w:val="0084615B"/>
    <w:rsid w:val="008719F9"/>
    <w:rsid w:val="008A2439"/>
    <w:rsid w:val="0090046D"/>
    <w:rsid w:val="009B0E1B"/>
    <w:rsid w:val="009D7DA6"/>
    <w:rsid w:val="009F7B7F"/>
    <w:rsid w:val="00AB0D2D"/>
    <w:rsid w:val="00AD1F12"/>
    <w:rsid w:val="00B17AC8"/>
    <w:rsid w:val="00B24E5E"/>
    <w:rsid w:val="00B502B5"/>
    <w:rsid w:val="00BD2F1C"/>
    <w:rsid w:val="00C52153"/>
    <w:rsid w:val="00DA3FA7"/>
    <w:rsid w:val="00DE705B"/>
    <w:rsid w:val="00E11DDB"/>
    <w:rsid w:val="00E15A59"/>
    <w:rsid w:val="00E218CA"/>
    <w:rsid w:val="00F01773"/>
    <w:rsid w:val="00F65A39"/>
    <w:rsid w:val="00F9004D"/>
    <w:rsid w:val="00FE3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6BC13A"/>
  <w15:chartTrackingRefBased/>
  <w15:docId w15:val="{2129BBA2-90FE-41DB-B2E0-3B42B6280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2E7A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316A"/>
    <w:pPr>
      <w:tabs>
        <w:tab w:val="center" w:pos="4513"/>
        <w:tab w:val="right" w:pos="9026"/>
      </w:tabs>
      <w:snapToGrid w:val="0"/>
    </w:pPr>
  </w:style>
  <w:style w:type="character" w:customStyle="1" w:styleId="a4">
    <w:name w:val="页眉 字符"/>
    <w:basedOn w:val="a0"/>
    <w:link w:val="a3"/>
    <w:uiPriority w:val="99"/>
    <w:rsid w:val="002E316A"/>
    <w:rPr>
      <w:kern w:val="0"/>
      <w:sz w:val="24"/>
      <w:szCs w:val="24"/>
      <w:lang w:eastAsia="en-US"/>
    </w:rPr>
  </w:style>
  <w:style w:type="paragraph" w:styleId="a5">
    <w:name w:val="footer"/>
    <w:basedOn w:val="a"/>
    <w:link w:val="a6"/>
    <w:uiPriority w:val="99"/>
    <w:unhideWhenUsed/>
    <w:rsid w:val="002E316A"/>
    <w:pPr>
      <w:tabs>
        <w:tab w:val="center" w:pos="4513"/>
        <w:tab w:val="right" w:pos="9026"/>
      </w:tabs>
      <w:snapToGrid w:val="0"/>
    </w:pPr>
  </w:style>
  <w:style w:type="character" w:customStyle="1" w:styleId="a6">
    <w:name w:val="页脚 字符"/>
    <w:basedOn w:val="a0"/>
    <w:link w:val="a5"/>
    <w:uiPriority w:val="99"/>
    <w:rsid w:val="002E316A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051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2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40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5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54FA9-8D59-4FB5-B103-30DF3EFEFC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8</TotalTime>
  <Pages>13</Pages>
  <Words>1114</Words>
  <Characters>6353</Characters>
  <Application>Microsoft Office Word</Application>
  <DocSecurity>0</DocSecurity>
  <Lines>52</Lines>
  <Paragraphs>14</Paragraphs>
  <ScaleCrop>false</ScaleCrop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woo Lee</dc:creator>
  <cp:keywords/>
  <dc:description/>
  <cp:lastModifiedBy>Administrator</cp:lastModifiedBy>
  <cp:revision>43</cp:revision>
  <dcterms:created xsi:type="dcterms:W3CDTF">2023-01-19T10:45:00Z</dcterms:created>
  <dcterms:modified xsi:type="dcterms:W3CDTF">2024-12-31T08:57:00Z</dcterms:modified>
</cp:coreProperties>
</file>